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6F62B" w14:textId="77777777" w:rsidR="00E10CFB" w:rsidRPr="00C73775" w:rsidRDefault="00E10CFB" w:rsidP="00E10CFB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C7377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Supplemental materials</w:t>
      </w:r>
    </w:p>
    <w:p w14:paraId="7F4EA75C" w14:textId="77777777" w:rsidR="00E10CFB" w:rsidRPr="00C73775" w:rsidRDefault="00E10CFB" w:rsidP="00E10CFB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</w:p>
    <w:p w14:paraId="6FFA94D8" w14:textId="77777777" w:rsidR="00E10CFB" w:rsidRPr="00C73775" w:rsidRDefault="00E10CFB" w:rsidP="00E10CFB">
      <w:pPr>
        <w:jc w:val="center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C73775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‘SAXS-osmometer’ method provides direct measurement of DNA pressure in viral capsids and delivers an empirical equation of state</w:t>
      </w:r>
    </w:p>
    <w:p w14:paraId="0B0A23BD" w14:textId="77777777" w:rsidR="00E10CFB" w:rsidRPr="00C73775" w:rsidRDefault="00E10CFB" w:rsidP="00E10CF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1F09B4F9" w14:textId="77777777" w:rsidR="00E10CFB" w:rsidRPr="00C73775" w:rsidRDefault="00E10CFB" w:rsidP="00E10CFB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</w:p>
    <w:p w14:paraId="5270677B" w14:textId="77777777" w:rsidR="00E10CFB" w:rsidRPr="00C73775" w:rsidRDefault="00E10CFB" w:rsidP="00E10CFB">
      <w:pPr>
        <w:jc w:val="center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eastAsia="Times New Roman" w:hAnsi="Times New Roman" w:cs="Times New Roman"/>
          <w:color w:val="000000" w:themeColor="text1"/>
          <w:lang w:val="en-US"/>
        </w:rPr>
        <w:t>José Ramon Villanueva Valencia</w:t>
      </w:r>
      <w:r w:rsidRPr="00C73775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C73775">
        <w:rPr>
          <w:rFonts w:ascii="Times New Roman" w:eastAsia="Times New Roman" w:hAnsi="Times New Roman" w:cs="Times New Roman"/>
          <w:color w:val="000000" w:themeColor="text1"/>
          <w:lang w:val="en-US"/>
        </w:rPr>
        <w:t>, Dong Li</w:t>
      </w:r>
      <w:r w:rsidRPr="00C73775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C73775">
        <w:rPr>
          <w:rFonts w:ascii="Times New Roman" w:eastAsia="Times New Roman" w:hAnsi="Times New Roman" w:cs="Times New Roman"/>
          <w:color w:val="000000" w:themeColor="text1"/>
          <w:lang w:val="en-US"/>
        </w:rPr>
        <w:t>, Sherwood R. Casjens</w:t>
      </w:r>
      <w:r w:rsidRPr="00C73775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3</w:t>
      </w:r>
      <w:r w:rsidRPr="00C73775">
        <w:rPr>
          <w:rFonts w:ascii="Times New Roman" w:eastAsia="Times New Roman" w:hAnsi="Times New Roman" w:cs="Times New Roman"/>
          <w:color w:val="000000" w:themeColor="text1"/>
          <w:lang w:val="en-US"/>
        </w:rPr>
        <w:t>, and Alex Evilevitch</w:t>
      </w:r>
      <w:r w:rsidRPr="00C73775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1,2*</w:t>
      </w:r>
    </w:p>
    <w:p w14:paraId="3D3ECE46" w14:textId="77777777" w:rsidR="00E10CFB" w:rsidRPr="00C73775" w:rsidRDefault="00E10CFB" w:rsidP="00E10CFB">
      <w:pPr>
        <w:jc w:val="both"/>
        <w:rPr>
          <w:rFonts w:ascii="Times New Roman" w:eastAsia="Times New Roman" w:hAnsi="Times New Roman" w:cs="Times New Roman"/>
          <w:i/>
          <w:color w:val="000000" w:themeColor="text1"/>
          <w:lang w:val="en-US"/>
        </w:rPr>
      </w:pPr>
    </w:p>
    <w:p w14:paraId="2D7C1F2F" w14:textId="77777777" w:rsidR="00E10CFB" w:rsidRPr="00C73775" w:rsidRDefault="00E10CFB" w:rsidP="00E10CFB">
      <w:pPr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  <w:r w:rsidRPr="00C73775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val="en-US"/>
        </w:rPr>
        <w:t>1</w:t>
      </w:r>
      <w:r w:rsidRPr="00C73775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Department of Experimental Medical Science and NanoLund, Lund University, Box 124, Lund, Sweden</w:t>
      </w:r>
    </w:p>
    <w:p w14:paraId="0DC51A0E" w14:textId="77777777" w:rsidR="00E10CFB" w:rsidRPr="00C73775" w:rsidRDefault="00E10CFB" w:rsidP="00E10CFB">
      <w:pPr>
        <w:jc w:val="both"/>
        <w:rPr>
          <w:rFonts w:ascii="Times New Roman" w:eastAsia="Times New Roman" w:hAnsi="Times New Roman" w:cs="Times New Roman"/>
          <w:i/>
          <w:color w:val="000000" w:themeColor="text1"/>
          <w:lang w:val="en-US"/>
        </w:rPr>
      </w:pPr>
      <w:r w:rsidRPr="00C73775">
        <w:rPr>
          <w:rFonts w:ascii="Times New Roman" w:eastAsia="Times New Roman" w:hAnsi="Times New Roman" w:cs="Times New Roman"/>
          <w:i/>
          <w:color w:val="000000" w:themeColor="text1"/>
          <w:vertAlign w:val="superscript"/>
          <w:lang w:val="en-US"/>
        </w:rPr>
        <w:t>2</w:t>
      </w:r>
      <w:r w:rsidRPr="00C73775">
        <w:rPr>
          <w:rFonts w:ascii="Times New Roman" w:eastAsia="Times New Roman" w:hAnsi="Times New Roman" w:cs="Times New Roman"/>
          <w:i/>
          <w:color w:val="000000" w:themeColor="text1"/>
          <w:lang w:val="en-US"/>
        </w:rPr>
        <w:t xml:space="preserve">Physics Department, Carnegie Mellon University, Pittsburgh, PA, 15213, USA </w:t>
      </w:r>
    </w:p>
    <w:p w14:paraId="5D85459A" w14:textId="77777777" w:rsidR="00E10CFB" w:rsidRPr="00C73775" w:rsidRDefault="00E10CFB" w:rsidP="00E10CFB">
      <w:pPr>
        <w:jc w:val="both"/>
        <w:rPr>
          <w:rFonts w:ascii="Times New Roman" w:eastAsia="Times New Roman" w:hAnsi="Times New Roman" w:cs="Times New Roman"/>
          <w:i/>
          <w:color w:val="000000" w:themeColor="text1"/>
          <w:lang w:val="en-US"/>
        </w:rPr>
      </w:pPr>
      <w:r w:rsidRPr="00C73775">
        <w:rPr>
          <w:rFonts w:ascii="Times New Roman" w:eastAsia="Times New Roman" w:hAnsi="Times New Roman" w:cs="Times New Roman"/>
          <w:i/>
          <w:color w:val="000000" w:themeColor="text1"/>
          <w:vertAlign w:val="superscript"/>
          <w:lang w:val="en-US"/>
        </w:rPr>
        <w:t>3</w:t>
      </w:r>
      <w:r w:rsidRPr="00C73775">
        <w:rPr>
          <w:rFonts w:ascii="Times New Roman" w:eastAsia="Times New Roman" w:hAnsi="Times New Roman" w:cs="Times New Roman"/>
          <w:i/>
          <w:color w:val="000000" w:themeColor="text1"/>
          <w:lang w:val="en-US"/>
        </w:rPr>
        <w:t>Division of Microbiology and Immunology, Department of Pathology, University of Utah School of Medicine, Salt Lake City, Utah, 84112, USA</w:t>
      </w:r>
    </w:p>
    <w:p w14:paraId="5CCC1FD4" w14:textId="77777777" w:rsidR="00E10CFB" w:rsidRPr="00C73775" w:rsidRDefault="00E10CFB" w:rsidP="00E10CFB">
      <w:pPr>
        <w:jc w:val="both"/>
        <w:rPr>
          <w:rFonts w:ascii="Times New Roman" w:eastAsia="Times New Roman" w:hAnsi="Times New Roman" w:cs="Times New Roman"/>
          <w:i/>
          <w:color w:val="000000" w:themeColor="text1"/>
          <w:lang w:val="en-US"/>
        </w:rPr>
      </w:pPr>
    </w:p>
    <w:p w14:paraId="1DEDDDA9" w14:textId="77777777" w:rsidR="00E10CFB" w:rsidRPr="00C73775" w:rsidRDefault="00E10CFB" w:rsidP="00E10CFB">
      <w:pPr>
        <w:jc w:val="both"/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US"/>
        </w:rPr>
      </w:pPr>
      <w:r w:rsidRPr="00C73775"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US"/>
        </w:rPr>
        <w:t>* Corresponding author e-mail: Alex.Evilevitch@med.lu.se</w:t>
      </w:r>
    </w:p>
    <w:p w14:paraId="42B7152A" w14:textId="77777777" w:rsidR="007164A6" w:rsidRPr="00C73775" w:rsidRDefault="007164A6">
      <w:pPr>
        <w:rPr>
          <w:color w:val="000000" w:themeColor="text1"/>
        </w:rPr>
      </w:pPr>
    </w:p>
    <w:p w14:paraId="7D4DFB13" w14:textId="77777777" w:rsidR="007164A6" w:rsidRPr="00C73775" w:rsidRDefault="007164A6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73775" w:rsidRPr="00C73775" w14:paraId="489B4BB9" w14:textId="77777777" w:rsidTr="00D57F23">
        <w:tc>
          <w:tcPr>
            <w:tcW w:w="4508" w:type="dxa"/>
          </w:tcPr>
          <w:p w14:paraId="3B5B667B" w14:textId="0800143A" w:rsidR="00D57F23" w:rsidRPr="00C73775" w:rsidRDefault="00D57F23" w:rsidP="00D57F23">
            <w:pPr>
              <w:jc w:val="center"/>
              <w:rPr>
                <w:color w:val="000000" w:themeColor="text1"/>
              </w:rPr>
            </w:pPr>
            <w:r w:rsidRPr="00C73775">
              <w:rPr>
                <w:noProof/>
                <w:color w:val="000000" w:themeColor="text1"/>
              </w:rPr>
              <w:drawing>
                <wp:inline distT="0" distB="0" distL="0" distR="0" wp14:anchorId="06149D03" wp14:editId="295D50F4">
                  <wp:extent cx="2462400" cy="2462400"/>
                  <wp:effectExtent l="0" t="0" r="1905" b="190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2400" cy="24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C775241" w14:textId="130FD5E5" w:rsidR="00D57F23" w:rsidRPr="00C73775" w:rsidRDefault="00D57F23" w:rsidP="00D57F23">
            <w:pPr>
              <w:jc w:val="center"/>
              <w:rPr>
                <w:color w:val="000000" w:themeColor="text1"/>
              </w:rPr>
            </w:pPr>
            <w:r w:rsidRPr="00C73775">
              <w:rPr>
                <w:noProof/>
                <w:color w:val="000000" w:themeColor="text1"/>
              </w:rPr>
              <w:drawing>
                <wp:inline distT="0" distB="0" distL="0" distR="0" wp14:anchorId="618D5DB9" wp14:editId="7BF75E14">
                  <wp:extent cx="2404800" cy="24048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4800" cy="24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7F23" w:rsidRPr="00C73775" w14:paraId="2B81E811" w14:textId="77777777" w:rsidTr="00D57F23">
        <w:tc>
          <w:tcPr>
            <w:tcW w:w="4508" w:type="dxa"/>
          </w:tcPr>
          <w:p w14:paraId="08B4D652" w14:textId="574DE965" w:rsidR="00D57F23" w:rsidRPr="00C73775" w:rsidRDefault="00D57F23" w:rsidP="00D57F23">
            <w:pPr>
              <w:jc w:val="center"/>
              <w:rPr>
                <w:color w:val="000000" w:themeColor="text1"/>
              </w:rPr>
            </w:pPr>
            <w:r w:rsidRPr="00C73775">
              <w:rPr>
                <w:noProof/>
                <w:color w:val="000000" w:themeColor="text1"/>
              </w:rPr>
              <w:drawing>
                <wp:inline distT="0" distB="0" distL="0" distR="0" wp14:anchorId="62FFA700" wp14:editId="5BE1235E">
                  <wp:extent cx="2448000" cy="2437200"/>
                  <wp:effectExtent l="0" t="0" r="3175" b="127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8000" cy="243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C8EC0AA" w14:textId="3BEF0DAF" w:rsidR="00D57F23" w:rsidRPr="00C73775" w:rsidRDefault="00D57F23" w:rsidP="00D57F23">
            <w:pPr>
              <w:jc w:val="center"/>
              <w:rPr>
                <w:color w:val="000000" w:themeColor="text1"/>
              </w:rPr>
            </w:pPr>
            <w:r w:rsidRPr="00C73775">
              <w:rPr>
                <w:noProof/>
                <w:color w:val="000000" w:themeColor="text1"/>
              </w:rPr>
              <w:drawing>
                <wp:inline distT="0" distB="0" distL="0" distR="0" wp14:anchorId="5CECC538" wp14:editId="6716C1F6">
                  <wp:extent cx="2469600" cy="24696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9600" cy="246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AD98DA" w14:textId="77777777" w:rsidR="00D57F23" w:rsidRPr="00C73775" w:rsidRDefault="00D57F23">
      <w:pPr>
        <w:rPr>
          <w:color w:val="000000" w:themeColor="text1"/>
        </w:rPr>
      </w:pPr>
    </w:p>
    <w:p w14:paraId="49947A7B" w14:textId="77777777" w:rsidR="00D74108" w:rsidRPr="00C73775" w:rsidRDefault="00D74108" w:rsidP="00D74108">
      <w:pPr>
        <w:rPr>
          <w:color w:val="000000" w:themeColor="text1"/>
        </w:rPr>
      </w:pPr>
      <w:r w:rsidRPr="00C7377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S1.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SAXS intensity profiles,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I(q)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versus PEG concentration for phages: 78% DNA phage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sym w:font="Symbol" w:char="F06C"/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, 9NA, P22 and Utah in Tris-MgSO</w:t>
      </w:r>
      <w:r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4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buffer at 37°C. </w:t>
      </w:r>
    </w:p>
    <w:p w14:paraId="4C2722A7" w14:textId="77777777" w:rsidR="004F01C2" w:rsidRPr="00C73775" w:rsidRDefault="004F01C2" w:rsidP="00BE6F2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0C1FC93" w14:textId="29CA4CBE" w:rsidR="008E434F" w:rsidRPr="00C73775" w:rsidRDefault="00D714B4" w:rsidP="008E434F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C7377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 xml:space="preserve">Calculation of </w:t>
      </w:r>
      <w:r w:rsidR="005659BC" w:rsidRPr="00C7377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the </w:t>
      </w:r>
      <w:r w:rsidR="002A4508" w:rsidRPr="00C7377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tandard deviation</w:t>
      </w:r>
      <w:r w:rsidR="008E434F" w:rsidRPr="00C7377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C7377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in the pressure measurement</w:t>
      </w:r>
      <w:r w:rsidR="00EB7ED0" w:rsidRPr="00C7377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method</w:t>
      </w:r>
      <w:r w:rsidRPr="00C7377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and in the EOS</w:t>
      </w:r>
    </w:p>
    <w:p w14:paraId="29E3B404" w14:textId="77777777" w:rsidR="00644569" w:rsidRPr="00C73775" w:rsidRDefault="00644569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00FA462" w14:textId="0C85F076" w:rsidR="00644569" w:rsidRPr="00C73775" w:rsidRDefault="00644569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Here, we summarize the step-by-step error analysis used to determine </w:t>
      </w:r>
      <w:r w:rsidR="00AE3325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2A4508" w:rsidRPr="00C73775">
        <w:rPr>
          <w:rFonts w:ascii="Times New Roman" w:hAnsi="Times New Roman" w:cs="Times New Roman"/>
          <w:color w:val="000000" w:themeColor="text1"/>
          <w:lang w:val="en-US"/>
        </w:rPr>
        <w:t>standard deviation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n the measured </w:t>
      </w:r>
      <w:r w:rsidR="00620055" w:rsidRPr="00C73775">
        <w:rPr>
          <w:rFonts w:ascii="Times New Roman" w:hAnsi="Times New Roman" w:cs="Times New Roman"/>
          <w:color w:val="000000" w:themeColor="text1"/>
          <w:lang w:val="en-US"/>
        </w:rPr>
        <w:t xml:space="preserve">capsid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pressure values in </w:t>
      </w:r>
      <w:r w:rsidR="009276DC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stud</w:t>
      </w:r>
      <w:r w:rsidR="00620055" w:rsidRPr="00C73775">
        <w:rPr>
          <w:rFonts w:ascii="Times New Roman" w:hAnsi="Times New Roman" w:cs="Times New Roman"/>
          <w:color w:val="000000" w:themeColor="text1"/>
          <w:lang w:val="en-US"/>
        </w:rPr>
        <w:t>ied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phage</w:t>
      </w:r>
      <w:r w:rsidR="009276DC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systems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276DC" w:rsidRPr="00C73775">
        <w:rPr>
          <w:rFonts w:ascii="Times New Roman" w:hAnsi="Times New Roman" w:cs="Times New Roman"/>
          <w:color w:val="000000" w:themeColor="text1"/>
          <w:lang w:val="en-US"/>
        </w:rPr>
        <w:t>as well as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n the equation of state</w:t>
      </w:r>
      <w:r w:rsidR="006C1D3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711A9" w:rsidRPr="00C73775">
        <w:rPr>
          <w:rFonts w:ascii="Times New Roman" w:hAnsi="Times New Roman" w:cs="Times New Roman"/>
          <w:color w:val="000000" w:themeColor="text1"/>
          <w:lang w:val="en-US"/>
        </w:rPr>
        <w:t>(EOS)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BF0CB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2A450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standard deviation </w:t>
      </w:r>
      <w:r w:rsidR="00AE3325" w:rsidRPr="00C73775">
        <w:rPr>
          <w:rFonts w:ascii="Times New Roman" w:hAnsi="Times New Roman" w:cs="Times New Roman"/>
          <w:color w:val="000000" w:themeColor="text1"/>
          <w:lang w:val="en-US"/>
        </w:rPr>
        <w:t>for</w:t>
      </w:r>
      <w:r w:rsidR="00BF0CB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E534C" w:rsidRPr="00C73775">
        <w:rPr>
          <w:rFonts w:ascii="Times New Roman" w:hAnsi="Times New Roman" w:cs="Times New Roman"/>
          <w:color w:val="000000" w:themeColor="text1"/>
          <w:lang w:val="en-US"/>
        </w:rPr>
        <w:t>each</w:t>
      </w:r>
      <w:r w:rsidR="00BF0CB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pressure measurement </w:t>
      </w:r>
      <w:r w:rsidR="002A450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obtained with the error propagation analysis </w:t>
      </w:r>
      <w:r w:rsidR="00BF0CB6" w:rsidRPr="00C73775">
        <w:rPr>
          <w:rFonts w:ascii="Times New Roman" w:hAnsi="Times New Roman" w:cs="Times New Roman"/>
          <w:color w:val="000000" w:themeColor="text1"/>
          <w:lang w:val="en-US"/>
        </w:rPr>
        <w:t>is shown in Table 1</w:t>
      </w:r>
      <w:r w:rsidR="000463E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="00AE3325" w:rsidRPr="00C73775">
        <w:rPr>
          <w:rFonts w:ascii="Times New Roman" w:hAnsi="Times New Roman" w:cs="Times New Roman"/>
          <w:color w:val="000000" w:themeColor="text1"/>
          <w:lang w:val="en-US"/>
        </w:rPr>
        <w:t xml:space="preserve">as well as </w:t>
      </w:r>
      <w:r w:rsidR="000463EF" w:rsidRPr="00C73775">
        <w:rPr>
          <w:rFonts w:ascii="Times New Roman" w:hAnsi="Times New Roman" w:cs="Times New Roman"/>
          <w:color w:val="000000" w:themeColor="text1"/>
          <w:lang w:val="en-US"/>
        </w:rPr>
        <w:t>error bars in Figure 3)</w:t>
      </w:r>
      <w:r w:rsidR="00BF0CB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. The average estimated uncertainty in the pressure values </w:t>
      </w:r>
      <w:r w:rsidR="00F45C6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predicted by </w:t>
      </w:r>
      <w:r w:rsidR="00E13319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695897" w:rsidRPr="00C73775">
        <w:rPr>
          <w:rFonts w:ascii="Times New Roman" w:hAnsi="Times New Roman" w:cs="Times New Roman"/>
          <w:color w:val="000000" w:themeColor="text1"/>
          <w:lang w:val="en-US"/>
        </w:rPr>
        <w:t xml:space="preserve">EOS </w:t>
      </w:r>
      <w:r w:rsidR="00CF1F82" w:rsidRPr="00C73775">
        <w:rPr>
          <w:rFonts w:ascii="Times New Roman" w:hAnsi="Times New Roman" w:cs="Times New Roman"/>
          <w:color w:val="000000" w:themeColor="text1"/>
          <w:lang w:val="en-US"/>
        </w:rPr>
        <w:t xml:space="preserve">varies between </w:t>
      </w:r>
      <w:r w:rsidR="00CF1F82" w:rsidRPr="00C73775">
        <w:rPr>
          <w:rFonts w:ascii="Times New Roman" w:hAnsi="Times New Roman" w:cs="Times New Roman"/>
          <w:color w:val="000000" w:themeColor="text1"/>
          <w:lang w:val="en-US"/>
        </w:rPr>
        <w:sym w:font="Symbol" w:char="F0B1"/>
      </w:r>
      <w:r w:rsidR="00CF1F82" w:rsidRPr="00C73775">
        <w:rPr>
          <w:rFonts w:ascii="Times New Roman" w:hAnsi="Times New Roman" w:cs="Times New Roman"/>
          <w:color w:val="000000" w:themeColor="text1"/>
          <w:lang w:val="en-US"/>
        </w:rPr>
        <w:t xml:space="preserve">1.7 atm and </w:t>
      </w:r>
      <w:r w:rsidR="00CF1F82" w:rsidRPr="00C73775">
        <w:rPr>
          <w:rFonts w:ascii="Times New Roman" w:hAnsi="Times New Roman" w:cs="Times New Roman"/>
          <w:color w:val="000000" w:themeColor="text1"/>
          <w:lang w:val="en-US"/>
        </w:rPr>
        <w:sym w:font="Symbol" w:char="F0B1"/>
      </w:r>
      <w:r w:rsidR="00CF1F82" w:rsidRPr="00C73775">
        <w:rPr>
          <w:rFonts w:ascii="Times New Roman" w:hAnsi="Times New Roman" w:cs="Times New Roman"/>
          <w:color w:val="000000" w:themeColor="text1"/>
          <w:lang w:val="en-US"/>
        </w:rPr>
        <w:t>4.6 atm for the range of DNA-DNA spacing values</w:t>
      </w:r>
      <w:r w:rsidR="00142334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="00142334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142334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="00142334" w:rsidRPr="00C73775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="00CF1F82" w:rsidRPr="00C73775">
        <w:rPr>
          <w:rFonts w:ascii="Times New Roman" w:hAnsi="Times New Roman" w:cs="Times New Roman"/>
          <w:color w:val="000000" w:themeColor="text1"/>
          <w:lang w:val="en-US"/>
        </w:rPr>
        <w:t>for bacteriophages in this study.</w:t>
      </w:r>
    </w:p>
    <w:p w14:paraId="4DD634F9" w14:textId="77777777" w:rsidR="00644569" w:rsidRPr="00C73775" w:rsidRDefault="00644569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6EC6868" w14:textId="4D612A35" w:rsidR="009A6A48" w:rsidRPr="00C73775" w:rsidRDefault="009671F3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>Error</w:t>
      </w:r>
      <w:r w:rsidR="009A6A48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 xml:space="preserve"> in the prepared concentration of the PEG solutions</w:t>
      </w:r>
      <w:r w:rsidR="00860722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 xml:space="preserve"> and </w:t>
      </w:r>
      <w:r w:rsidR="004C5968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 xml:space="preserve">the </w:t>
      </w:r>
      <w:r w:rsidR="00860722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>corresponding osmotic pressure</w:t>
      </w:r>
      <w:r w:rsidR="009A6A48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: </w:t>
      </w:r>
    </w:p>
    <w:p w14:paraId="7C9DC8D6" w14:textId="77777777" w:rsidR="009A6A48" w:rsidRPr="00C73775" w:rsidRDefault="009A6A48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819EDCC" w14:textId="1FD0945F" w:rsidR="00752C6B" w:rsidRPr="00C73775" w:rsidRDefault="00644569" w:rsidP="00646E0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iCs/>
          <w:color w:val="000000" w:themeColor="text1"/>
          <w:lang w:val="en-US"/>
        </w:rPr>
        <w:t>Due to difficulty of pipetting the viscous PEG solutions, we tried to minimize systematic and statistical errors that occur when the solution adheres to the pipette tips. A stock solution of 50% by weight (w/w) PEG 8000 was prepared in Tris-Mg</w:t>
      </w:r>
      <w:r w:rsidR="00A7310A" w:rsidRPr="00C73775">
        <w:rPr>
          <w:rFonts w:ascii="Times New Roman" w:hAnsi="Times New Roman" w:cs="Times New Roman"/>
          <w:iCs/>
          <w:color w:val="000000" w:themeColor="text1"/>
          <w:lang w:val="en-US"/>
        </w:rPr>
        <w:t>SO</w:t>
      </w:r>
      <w:r w:rsidR="00A7310A" w:rsidRPr="00C73775">
        <w:rPr>
          <w:rFonts w:ascii="Times New Roman" w:hAnsi="Times New Roman" w:cs="Times New Roman"/>
          <w:iCs/>
          <w:color w:val="000000" w:themeColor="text1"/>
          <w:vertAlign w:val="subscript"/>
          <w:lang w:val="en-US"/>
        </w:rPr>
        <w:t>4</w:t>
      </w:r>
      <w:r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 (TM-buffer)</w:t>
      </w:r>
      <w:r w:rsidR="00A7310A" w:rsidRPr="00C73775">
        <w:rPr>
          <w:rFonts w:ascii="Times New Roman" w:hAnsi="Times New Roman" w:cs="Times New Roman"/>
          <w:iCs/>
          <w:color w:val="000000" w:themeColor="text1"/>
          <w:lang w:val="en-US"/>
        </w:rPr>
        <w:t>.</w:t>
      </w:r>
      <w:r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 This </w:t>
      </w:r>
      <w:r w:rsidR="00A7310A"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stock </w:t>
      </w:r>
      <w:r w:rsidRPr="00C73775">
        <w:rPr>
          <w:rFonts w:ascii="Times New Roman" w:hAnsi="Times New Roman" w:cs="Times New Roman"/>
          <w:iCs/>
          <w:color w:val="000000" w:themeColor="text1"/>
          <w:lang w:val="en-US"/>
        </w:rPr>
        <w:t>solution was used to prepare solutions of PEG/TM-buffer at various specified %</w:t>
      </w:r>
      <w:r w:rsidR="00A7310A"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 </w:t>
      </w:r>
      <w:r w:rsidRPr="00C73775">
        <w:rPr>
          <w:rFonts w:ascii="Times New Roman" w:hAnsi="Times New Roman" w:cs="Times New Roman"/>
          <w:iCs/>
          <w:color w:val="000000" w:themeColor="text1"/>
          <w:lang w:val="en-US"/>
        </w:rPr>
        <w:t>(w/w)</w:t>
      </w:r>
      <w:r w:rsidR="00A7310A"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 </w:t>
      </w:r>
      <w:r w:rsidR="00A7310A" w:rsidRPr="00C73775">
        <w:rPr>
          <w:rFonts w:ascii="Times New Roman" w:hAnsi="Times New Roman" w:cs="Times New Roman"/>
          <w:color w:val="000000" w:themeColor="text1"/>
        </w:rPr>
        <w:t>on an analytical balance</w:t>
      </w:r>
      <w:r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 within an error in concentration</w:t>
      </w:r>
      <w:r w:rsidR="00A7310A" w:rsidRPr="00C73775">
        <w:rPr>
          <w:rFonts w:ascii="Times New Roman" w:hAnsi="Times New Roman" w:cs="Times New Roman"/>
          <w:color w:val="000000" w:themeColor="text1"/>
        </w:rPr>
        <w:t xml:space="preserve"> of approximately</w:t>
      </w:r>
      <w:r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 </w:t>
      </w:r>
      <w:r w:rsidRPr="00C73775">
        <w:rPr>
          <w:rFonts w:ascii="Times New Roman" w:hAnsi="Times New Roman" w:cs="Times New Roman"/>
          <w:iCs/>
          <w:color w:val="000000" w:themeColor="text1"/>
          <w:lang w:val="en-US"/>
        </w:rPr>
        <w:sym w:font="Symbol" w:char="F07E"/>
      </w:r>
      <w:r w:rsidRPr="00C73775">
        <w:rPr>
          <w:rFonts w:ascii="Times New Roman" w:hAnsi="Times New Roman" w:cs="Times New Roman"/>
          <w:iCs/>
          <w:color w:val="000000" w:themeColor="text1"/>
          <w:lang w:val="en-US"/>
        </w:rPr>
        <w:t>0.1% (w/w).</w:t>
      </w:r>
      <w:r w:rsidR="00A7310A"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 </w:t>
      </w:r>
      <w:r w:rsidR="00012908" w:rsidRPr="00C73775">
        <w:rPr>
          <w:rFonts w:ascii="Times New Roman" w:hAnsi="Times New Roman" w:cs="Times New Roman"/>
          <w:iCs/>
          <w:color w:val="000000" w:themeColor="text1"/>
          <w:lang w:val="en-US"/>
        </w:rPr>
        <w:t>Then</w:t>
      </w:r>
      <w:r w:rsidR="00E43354"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, we applied error propagation analysis to estimate the error in the osmotic pressure values obtained with </w:t>
      </w:r>
      <w:r w:rsidR="004350CE" w:rsidRPr="00C73775">
        <w:rPr>
          <w:rFonts w:ascii="Times New Roman" w:hAnsi="Times New Roman" w:cs="Times New Roman"/>
          <w:color w:val="000000" w:themeColor="text1"/>
          <w:lang w:val="en-US"/>
        </w:rPr>
        <w:t>the empirical relationship from ref.</w:t>
      </w:r>
      <w:r w:rsidR="004350CE" w:rsidRPr="00C73775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4350CE" w:rsidRPr="00C73775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Parsegian&lt;/Author&gt;&lt;Year&gt;1986&lt;/Year&gt;&lt;RecNum&gt;49&lt;/RecNum&gt;&lt;DisplayText&gt;[1]&lt;/DisplayText&gt;&lt;record&gt;&lt;rec-number&gt;49&lt;/rec-number&gt;&lt;foreign-keys&gt;&lt;key app="EN" db-id="d9tpt2rs3a52shevr58p0dafpwtz99a9wf50" timestamp="1577231252"&gt;49&lt;/key&gt;&lt;/foreign-keys&gt;&lt;ref-type name="Journal Article"&gt;17&lt;/ref-type&gt;&lt;contributors&gt;&lt;authors&gt;&lt;author&gt;Parsegian, V. A.&lt;/author&gt;&lt;author&gt;Rand, R. P.&lt;/author&gt;&lt;author&gt;Fuller, N. L.&lt;/author&gt;&lt;author&gt;Rau, D. C.&lt;/author&gt;&lt;/authors&gt;&lt;/contributors&gt;&lt;titles&gt;&lt;title&gt;Osmotic-Stress for the Direct Measurement of Intermolecular Forces&lt;/title&gt;&lt;secondary-title&gt;Methods in Enzymology&lt;/secondary-title&gt;&lt;alt-title&gt;Method Enzymol.&lt;/alt-title&gt;&lt;/titles&gt;&lt;periodical&gt;&lt;full-title&gt;Methods Enzymol&lt;/full-title&gt;&lt;abbr-1&gt;Methods in enzymology&lt;/abbr-1&gt;&lt;/periodical&gt;&lt;pages&gt;400-416&lt;/pages&gt;&lt;volume&gt;127&lt;/volume&gt;&lt;dates&gt;&lt;year&gt;1986&lt;/year&gt;&lt;/dates&gt;&lt;accession-num&gt;ISI:A1986E409400029&lt;/accession-num&gt;&lt;urls&gt;&lt;related-urls&gt;&lt;url&gt;&amp;lt;Go to ISI&amp;gt;://A1986E409400029&lt;/url&gt;&lt;/related-urls&gt;&lt;/urls&gt;&lt;/record&gt;&lt;/Cite&gt;&lt;/EndNote&gt;</w:instrText>
      </w:r>
      <w:r w:rsidR="004350CE" w:rsidRPr="00C73775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4350CE" w:rsidRPr="00C73775">
        <w:rPr>
          <w:rFonts w:ascii="Times New Roman" w:hAnsi="Times New Roman" w:cs="Times New Roman"/>
          <w:noProof/>
          <w:color w:val="000000" w:themeColor="text1"/>
          <w:lang w:val="en-US"/>
        </w:rPr>
        <w:t>[1]</w:t>
      </w:r>
      <w:r w:rsidR="004350CE" w:rsidRPr="00C73775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="004350C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to convert the PEG 8000 % (w/w) to the osmotic pressure</w:t>
      </w:r>
      <w:r w:rsidR="00012908" w:rsidRPr="00C73775">
        <w:rPr>
          <w:rFonts w:ascii="Times New Roman" w:hAnsi="Times New Roman" w:cs="Times New Roman"/>
          <w:color w:val="000000" w:themeColor="text1"/>
          <w:lang w:val="en-US"/>
        </w:rPr>
        <w:t>, using</w:t>
      </w:r>
      <w:r w:rsidR="004350C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350CE" w:rsidRPr="00C73775">
        <w:rPr>
          <w:rFonts w:ascii="Symbol" w:hAnsi="Symbol" w:cs="Times New Roman"/>
          <w:i/>
          <w:color w:val="000000" w:themeColor="text1"/>
        </w:rPr>
        <w:t>P</w:t>
      </w:r>
      <w:r w:rsidR="004350CE" w:rsidRPr="00C73775">
        <w:rPr>
          <w:rFonts w:ascii="Times New Roman" w:hAnsi="Times New Roman" w:cs="Times New Roman"/>
          <w:i/>
          <w:color w:val="000000" w:themeColor="text1"/>
        </w:rPr>
        <w:t>(atm) = -1.29 G</w:t>
      </w:r>
      <w:r w:rsidR="004350CE" w:rsidRPr="00C73775">
        <w:rPr>
          <w:rFonts w:ascii="Times New Roman" w:hAnsi="Times New Roman" w:cs="Times New Roman"/>
          <w:i/>
          <w:color w:val="000000" w:themeColor="text1"/>
          <w:vertAlign w:val="superscript"/>
        </w:rPr>
        <w:t>2</w:t>
      </w:r>
      <w:r w:rsidR="004350CE" w:rsidRPr="00C73775">
        <w:rPr>
          <w:rFonts w:ascii="Times New Roman" w:hAnsi="Times New Roman" w:cs="Times New Roman"/>
          <w:i/>
          <w:color w:val="000000" w:themeColor="text1"/>
        </w:rPr>
        <w:t>T + 140G</w:t>
      </w:r>
      <w:r w:rsidR="004350CE" w:rsidRPr="00C73775">
        <w:rPr>
          <w:rFonts w:ascii="Times New Roman" w:hAnsi="Times New Roman" w:cs="Times New Roman"/>
          <w:i/>
          <w:color w:val="000000" w:themeColor="text1"/>
          <w:vertAlign w:val="superscript"/>
        </w:rPr>
        <w:t>2</w:t>
      </w:r>
      <w:r w:rsidR="004350CE" w:rsidRPr="00C73775">
        <w:rPr>
          <w:rFonts w:ascii="Times New Roman" w:hAnsi="Times New Roman" w:cs="Times New Roman"/>
          <w:i/>
          <w:color w:val="000000" w:themeColor="text1"/>
        </w:rPr>
        <w:t xml:space="preserve"> + 4G, </w:t>
      </w:r>
      <w:r w:rsidR="004350CE" w:rsidRPr="00C73775">
        <w:rPr>
          <w:rFonts w:ascii="Times New Roman" w:hAnsi="Times New Roman" w:cs="Times New Roman"/>
          <w:iCs/>
          <w:color w:val="000000" w:themeColor="text1"/>
        </w:rPr>
        <w:t xml:space="preserve">where </w:t>
      </w:r>
      <w:r w:rsidR="004350CE" w:rsidRPr="00C73775">
        <w:rPr>
          <w:rFonts w:ascii="Times New Roman" w:hAnsi="Times New Roman" w:cs="Times New Roman"/>
          <w:i/>
          <w:color w:val="000000" w:themeColor="text1"/>
        </w:rPr>
        <w:t>G = w/(100-w)</w:t>
      </w:r>
      <w:r w:rsidR="004350C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EF29BD"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with </w:t>
      </w:r>
      <w:r w:rsidR="00EF29BD" w:rsidRPr="00C73775">
        <w:rPr>
          <w:rFonts w:ascii="Times New Roman" w:hAnsi="Times New Roman" w:cs="Times New Roman"/>
          <w:i/>
          <w:color w:val="000000" w:themeColor="text1"/>
          <w:lang w:val="en-US"/>
        </w:rPr>
        <w:t>w</w:t>
      </w:r>
      <w:r w:rsidR="00EF29BD"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 being the weight percent (% w/w)</w:t>
      </w:r>
      <w:r w:rsidR="00E43354"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. The obtained uncertainty </w:t>
      </w:r>
      <w:r w:rsidR="00752C6B" w:rsidRPr="00C73775">
        <w:rPr>
          <w:rFonts w:ascii="Times New Roman" w:hAnsi="Times New Roman" w:cs="Times New Roman"/>
          <w:color w:val="000000" w:themeColor="text1"/>
          <w:lang w:val="en-US"/>
        </w:rPr>
        <w:t>in the osmotic pressure values (</w:t>
      </w:r>
      <w:r w:rsidR="00752C6B" w:rsidRPr="00C73775">
        <w:rPr>
          <w:rFonts w:ascii="Symbol" w:hAnsi="Symbol" w:cs="Times New Roman"/>
          <w:i/>
          <w:iCs/>
          <w:color w:val="000000" w:themeColor="text1"/>
          <w:lang w:val="en-US"/>
        </w:rPr>
        <w:t>P</w:t>
      </w:r>
      <w:r w:rsidR="00752C6B" w:rsidRPr="00C73775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752C6B"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 var</w:t>
      </w:r>
      <w:r w:rsidR="00591FF0" w:rsidRPr="00C73775">
        <w:rPr>
          <w:rFonts w:ascii="Times New Roman" w:hAnsi="Times New Roman" w:cs="Times New Roman"/>
          <w:iCs/>
          <w:color w:val="000000" w:themeColor="text1"/>
          <w:lang w:val="en-US"/>
        </w:rPr>
        <w:t>ies</w:t>
      </w:r>
      <w:r w:rsidR="00752C6B"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 with PEG concentration </w:t>
      </w:r>
      <w:r w:rsidR="00591FF0" w:rsidRPr="00C73775">
        <w:rPr>
          <w:rFonts w:ascii="Times New Roman" w:hAnsi="Times New Roman" w:cs="Times New Roman"/>
          <w:iCs/>
          <w:color w:val="000000" w:themeColor="text1"/>
          <w:lang w:val="en-US"/>
        </w:rPr>
        <w:t xml:space="preserve">and is </w:t>
      </w:r>
      <w:r w:rsidR="00E43354" w:rsidRPr="00C73775">
        <w:rPr>
          <w:rFonts w:ascii="Times New Roman" w:hAnsi="Times New Roman" w:cs="Times New Roman"/>
          <w:color w:val="000000" w:themeColor="text1"/>
          <w:lang w:val="en-US"/>
        </w:rPr>
        <w:t xml:space="preserve">between </w:t>
      </w:r>
      <w:r w:rsidR="00E43354" w:rsidRPr="00C73775">
        <w:rPr>
          <w:rFonts w:ascii="Times New Roman" w:hAnsi="Times New Roman" w:cs="Times New Roman"/>
          <w:color w:val="000000" w:themeColor="text1"/>
          <w:lang w:val="en-US"/>
        </w:rPr>
        <w:sym w:font="Symbol" w:char="F07E"/>
      </w:r>
      <w:r w:rsidR="00E43354" w:rsidRPr="00C73775">
        <w:rPr>
          <w:rFonts w:ascii="Times New Roman" w:hAnsi="Times New Roman" w:cs="Times New Roman"/>
          <w:color w:val="000000" w:themeColor="text1"/>
          <w:lang w:val="en-US"/>
        </w:rPr>
        <w:t xml:space="preserve">1% </w:t>
      </w:r>
      <w:r w:rsidR="00646E0E" w:rsidRPr="00C73775">
        <w:rPr>
          <w:rFonts w:ascii="Times New Roman" w:hAnsi="Times New Roman" w:cs="Times New Roman"/>
          <w:color w:val="000000" w:themeColor="text1"/>
          <w:lang w:val="en-US"/>
        </w:rPr>
        <w:t>and</w:t>
      </w:r>
      <w:r w:rsidR="00E43354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43354" w:rsidRPr="00C73775">
        <w:rPr>
          <w:rFonts w:ascii="Times New Roman" w:hAnsi="Times New Roman" w:cs="Times New Roman"/>
          <w:color w:val="000000" w:themeColor="text1"/>
          <w:lang w:val="en-US"/>
        </w:rPr>
        <w:sym w:font="Symbol" w:char="F07E"/>
      </w:r>
      <w:r w:rsidR="00E43354" w:rsidRPr="00C73775">
        <w:rPr>
          <w:rFonts w:ascii="Times New Roman" w:hAnsi="Times New Roman" w:cs="Times New Roman"/>
          <w:color w:val="000000" w:themeColor="text1"/>
          <w:lang w:val="en-US"/>
        </w:rPr>
        <w:t>5%</w:t>
      </w:r>
      <w:r w:rsidR="009C76D1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atm</w:t>
      </w:r>
      <w:r w:rsidR="00752C6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. On the semi-log representation of </w:t>
      </w:r>
      <w:r w:rsidR="00752C6B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log</w:t>
      </w:r>
      <w:r w:rsidR="00752C6B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10</w:t>
      </w:r>
      <w:r w:rsidR="00752C6B" w:rsidRPr="00C73775">
        <w:rPr>
          <w:rFonts w:ascii="Symbol" w:hAnsi="Symbol" w:cs="Times New Roman"/>
          <w:i/>
          <w:iCs/>
          <w:color w:val="000000" w:themeColor="text1"/>
          <w:lang w:val="en-US"/>
        </w:rPr>
        <w:t>P</w:t>
      </w:r>
      <w:r w:rsidR="00752C6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versus </w:t>
      </w:r>
      <w:r w:rsidR="00752C6B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752C6B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="00752C6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n Figure 2</w:t>
      </w:r>
      <w:r w:rsidR="005711A9" w:rsidRPr="00C73775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9E52D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however</w:t>
      </w:r>
      <w:r w:rsidR="00646E0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752C6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se vertical error bars are smaller than the symbols shown in the figure. </w:t>
      </w:r>
      <w:r w:rsidR="009423E6" w:rsidRPr="00C73775">
        <w:rPr>
          <w:rFonts w:ascii="Times New Roman" w:hAnsi="Times New Roman" w:cs="Times New Roman"/>
          <w:color w:val="000000" w:themeColor="text1"/>
          <w:lang w:val="en-US"/>
        </w:rPr>
        <w:t>Nevertheless, th</w:t>
      </w:r>
      <w:r w:rsidR="00653FDC" w:rsidRPr="00C73775">
        <w:rPr>
          <w:rFonts w:ascii="Times New Roman" w:hAnsi="Times New Roman" w:cs="Times New Roman"/>
          <w:color w:val="000000" w:themeColor="text1"/>
          <w:lang w:val="en-US"/>
        </w:rPr>
        <w:t>e</w:t>
      </w:r>
      <w:r w:rsidR="009423E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error in </w:t>
      </w:r>
      <w:r w:rsidR="00653FDC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9423E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PEG concentration </w:t>
      </w:r>
      <w:r w:rsidR="00653FDC" w:rsidRPr="00C73775">
        <w:rPr>
          <w:rFonts w:ascii="Times New Roman" w:hAnsi="Times New Roman" w:cs="Times New Roman"/>
          <w:color w:val="000000" w:themeColor="text1"/>
          <w:lang w:val="en-US"/>
        </w:rPr>
        <w:t>was</w:t>
      </w:r>
      <w:r w:rsidR="009423E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ncluded in the estimate o</w:t>
      </w:r>
      <w:r w:rsidR="00653FDC" w:rsidRPr="00C73775">
        <w:rPr>
          <w:rFonts w:ascii="Times New Roman" w:hAnsi="Times New Roman" w:cs="Times New Roman"/>
          <w:color w:val="000000" w:themeColor="text1"/>
          <w:lang w:val="en-US"/>
        </w:rPr>
        <w:t>f</w:t>
      </w:r>
      <w:r w:rsidR="009423E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53FDC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9423E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errors in the obtained </w:t>
      </w:r>
      <w:r w:rsidR="00653FDC" w:rsidRPr="00C73775">
        <w:rPr>
          <w:rFonts w:ascii="Times New Roman" w:hAnsi="Times New Roman" w:cs="Times New Roman"/>
          <w:color w:val="000000" w:themeColor="text1"/>
          <w:lang w:val="en-US"/>
        </w:rPr>
        <w:t xml:space="preserve">DNA </w:t>
      </w:r>
      <w:r w:rsidR="009423E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pressure </w:t>
      </w:r>
      <w:r w:rsidR="00653FDC" w:rsidRPr="00C73775">
        <w:rPr>
          <w:rFonts w:ascii="Times New Roman" w:hAnsi="Times New Roman" w:cs="Times New Roman"/>
          <w:color w:val="000000" w:themeColor="text1"/>
          <w:lang w:val="en-US"/>
        </w:rPr>
        <w:t>for</w:t>
      </w:r>
      <w:r w:rsidR="009423E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each phage and in the EOS, </w:t>
      </w:r>
      <w:r w:rsidR="00653FDC" w:rsidRPr="00C73775">
        <w:rPr>
          <w:rFonts w:ascii="Times New Roman" w:hAnsi="Times New Roman" w:cs="Times New Roman"/>
          <w:color w:val="000000" w:themeColor="text1"/>
          <w:lang w:val="en-US"/>
        </w:rPr>
        <w:t xml:space="preserve">as </w:t>
      </w:r>
      <w:r w:rsidR="009423E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described below. </w:t>
      </w:r>
    </w:p>
    <w:p w14:paraId="33D33A7C" w14:textId="77777777" w:rsidR="00752C6B" w:rsidRPr="00C73775" w:rsidRDefault="00752C6B" w:rsidP="00646E0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BDB929B" w14:textId="4CBFF2CE" w:rsidR="004350CE" w:rsidRPr="00C73775" w:rsidRDefault="009671F3" w:rsidP="004350C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>Error</w:t>
      </w:r>
      <w:r w:rsidR="004C5968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 xml:space="preserve"> in </w:t>
      </w:r>
      <w:r w:rsidR="0003666F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 xml:space="preserve">the </w:t>
      </w:r>
      <w:r w:rsidR="004C5968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>DNA-DNA interstrand distance determined by SAXS</w:t>
      </w:r>
      <w:r w:rsidR="0003666F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>:</w:t>
      </w:r>
      <w:r w:rsidR="004C5968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 xml:space="preserve"> </w:t>
      </w:r>
    </w:p>
    <w:p w14:paraId="1FE632B0" w14:textId="77777777" w:rsidR="00644569" w:rsidRPr="00C73775" w:rsidRDefault="00644569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C35552A" w14:textId="3B135162" w:rsidR="008E434F" w:rsidRPr="00C73775" w:rsidRDefault="008E434F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Figure 2A exemplifies how the </w:t>
      </w:r>
      <w:r w:rsidR="004E77EB" w:rsidRPr="00C73775">
        <w:rPr>
          <w:rFonts w:ascii="Times New Roman" w:hAnsi="Times New Roman" w:cs="Times New Roman"/>
          <w:color w:val="000000" w:themeColor="text1"/>
          <w:lang w:val="en-US"/>
        </w:rPr>
        <w:t>“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broad peak</w:t>
      </w:r>
      <w:r w:rsidR="00601B35" w:rsidRPr="00C73775">
        <w:rPr>
          <w:rFonts w:ascii="Times New Roman" w:hAnsi="Times New Roman" w:cs="Times New Roman"/>
          <w:color w:val="000000" w:themeColor="text1"/>
          <w:lang w:val="en-US"/>
        </w:rPr>
        <w:t>”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model </w:t>
      </w:r>
      <w:r w:rsidR="00C2036A" w:rsidRPr="00C73775">
        <w:rPr>
          <w:rFonts w:ascii="Times New Roman" w:hAnsi="Times New Roman" w:cs="Times New Roman"/>
          <w:color w:val="000000" w:themeColor="text1"/>
          <w:lang w:val="en-US"/>
        </w:rPr>
        <w:t>was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applied to determine the location of the Bragg’s peak</w:t>
      </w:r>
      <w:r w:rsidR="00C2036A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maximum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2036A" w:rsidRPr="00C73775">
        <w:rPr>
          <w:rFonts w:ascii="Times New Roman" w:hAnsi="Times New Roman" w:cs="Times New Roman"/>
          <w:color w:val="000000" w:themeColor="text1"/>
          <w:lang w:val="en-US"/>
        </w:rPr>
        <w:t>for ordered DNA</w:t>
      </w:r>
      <w:r w:rsidR="00F957D2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n phage capsid</w:t>
      </w:r>
      <w:r w:rsidR="00C2036A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at each </w:t>
      </w:r>
      <w:r w:rsidR="00C2036A" w:rsidRPr="00C73775">
        <w:rPr>
          <w:rFonts w:ascii="Times New Roman" w:hAnsi="Times New Roman" w:cs="Times New Roman"/>
          <w:color w:val="000000" w:themeColor="text1"/>
          <w:lang w:val="en-US"/>
        </w:rPr>
        <w:t xml:space="preserve">% </w:t>
      </w:r>
      <w:r w:rsidR="00133F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w/w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PEG</w:t>
      </w:r>
      <w:r w:rsidR="00C2036A" w:rsidRPr="00C73775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EC058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is maximum value of the peak is converted to </w:t>
      </w:r>
      <w:r w:rsidR="00F54587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EC058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interstrand distance for a hexagonal lattice array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s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4π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3</m:t>
                </m:r>
              </m:e>
            </m:rad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Bragg</m:t>
                </m:r>
              </m:sub>
            </m:sSub>
          </m:den>
        </m:f>
      </m:oMath>
      <w:r w:rsidR="00EC058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The location of the peak is determined within one standard deviation</w:t>
      </w:r>
      <w:r w:rsidR="007C3CD7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error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sym w:font="Symbol" w:char="F073"/>
      </w:r>
      <w:r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q</w:t>
      </w:r>
      <w:r w:rsidR="00DA4B14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Bragg</w:t>
      </w:r>
      <w:r w:rsidR="00B400E1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B400E1" w:rsidRPr="00C7377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where </w:t>
      </w:r>
      <w:r w:rsidR="00B400E1" w:rsidRPr="00C73775">
        <w:rPr>
          <w:rFonts w:ascii="Times New Roman" w:eastAsia="Times New Roman" w:hAnsi="Times New Roman" w:cs="Times New Roman"/>
          <w:i/>
          <w:color w:val="000000" w:themeColor="text1"/>
          <w:lang w:val="en-US"/>
        </w:rPr>
        <w:t>q</w:t>
      </w:r>
      <w:r w:rsidR="00DA4B14" w:rsidRPr="00C73775">
        <w:rPr>
          <w:rFonts w:ascii="Times New Roman" w:eastAsia="Times New Roman" w:hAnsi="Times New Roman" w:cs="Times New Roman"/>
          <w:color w:val="000000" w:themeColor="text1"/>
          <w:vertAlign w:val="subscript"/>
          <w:lang w:val="en-US"/>
        </w:rPr>
        <w:t>Bragg</w:t>
      </w:r>
      <w:r w:rsidR="00B400E1" w:rsidRPr="00C7377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s the peak center. </w:t>
      </w:r>
      <w:r w:rsidR="003E1F9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standard deviation</w:t>
      </w:r>
      <w:r w:rsidR="003E1F9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was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calculated </w:t>
      </w:r>
      <w:r w:rsidR="003E1F9E" w:rsidRPr="00C73775">
        <w:rPr>
          <w:rFonts w:ascii="Times New Roman" w:hAnsi="Times New Roman" w:cs="Times New Roman"/>
          <w:color w:val="000000" w:themeColor="text1"/>
          <w:lang w:val="en-US"/>
        </w:rPr>
        <w:t>with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ds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= d</w:t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q</w:t>
      </w:r>
      <w:r w:rsidR="00DA4B14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Bragg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/q</w:t>
      </w:r>
      <w:r w:rsidR="00DA4B14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Bragg</w:t>
      </w:r>
      <w:r w:rsidR="003E1F9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shown as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horizontal error bars</w:t>
      </w:r>
      <w:r w:rsidR="003E1F9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n Figures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2B and 2C</w:t>
      </w:r>
      <w:r w:rsidR="001F74E0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(see also Table 1). </w:t>
      </w:r>
    </w:p>
    <w:p w14:paraId="4A0ED448" w14:textId="77777777" w:rsidR="008E434F" w:rsidRPr="00C73775" w:rsidRDefault="008E434F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897D302" w14:textId="0589B1EF" w:rsidR="00860722" w:rsidRPr="00C73775" w:rsidRDefault="009671F3" w:rsidP="00860722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>Error</w:t>
      </w:r>
      <w:r w:rsidR="00860722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 xml:space="preserve"> in the pressure values determined with SAXS-osmometer method</w:t>
      </w:r>
      <w:r w:rsidR="000B0D69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>:</w:t>
      </w:r>
    </w:p>
    <w:p w14:paraId="18478BF6" w14:textId="77777777" w:rsidR="00860722" w:rsidRPr="00C73775" w:rsidRDefault="00860722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5F2ACDE" w14:textId="1DD84C50" w:rsidR="008E434F" w:rsidRPr="00C73775" w:rsidRDefault="00757295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As described in the main text, we use a line to fit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log</w:t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10</w:t>
      </w:r>
      <w:r w:rsidRPr="00C73775">
        <w:rPr>
          <w:rFonts w:ascii="Symbol" w:hAnsi="Symbol" w:cs="Times New Roman"/>
          <w:i/>
          <w:iCs/>
          <w:color w:val="000000" w:themeColor="text1"/>
          <w:lang w:val="en-US"/>
        </w:rPr>
        <w:t>P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versus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at C</w:t>
      </w:r>
      <w:r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&gt; C</w:t>
      </w:r>
      <w:r w:rsidRPr="00C7377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</w:t>
      </w:r>
      <w:r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="00B72151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n Figures 2B and C,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where DNA in the capsid </w:t>
      </w:r>
      <w:r w:rsidR="00B72151" w:rsidRPr="00C73775">
        <w:rPr>
          <w:rFonts w:ascii="Times New Roman" w:hAnsi="Times New Roman" w:cs="Times New Roman"/>
          <w:color w:val="000000" w:themeColor="text1"/>
          <w:lang w:val="en-US"/>
        </w:rPr>
        <w:t xml:space="preserve">is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becoming gradually </w:t>
      </w:r>
      <w:r w:rsidR="00B72151" w:rsidRPr="00C73775">
        <w:rPr>
          <w:rFonts w:ascii="Times New Roman" w:hAnsi="Times New Roman" w:cs="Times New Roman"/>
          <w:color w:val="000000" w:themeColor="text1"/>
          <w:lang w:val="en-US"/>
        </w:rPr>
        <w:t>condensed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B5B1F" w:rsidRPr="00C73775">
        <w:rPr>
          <w:rFonts w:ascii="Times New Roman" w:hAnsi="Times New Roman" w:cs="Times New Roman"/>
          <w:color w:val="000000" w:themeColor="text1"/>
          <w:lang w:val="en-US"/>
        </w:rPr>
        <w:t>with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ncreasing PEG concentration. </w:t>
      </w:r>
      <w:r w:rsidR="003820B4" w:rsidRPr="00C73775">
        <w:rPr>
          <w:rFonts w:ascii="Times New Roman" w:hAnsi="Times New Roman" w:cs="Times New Roman"/>
          <w:color w:val="000000" w:themeColor="text1"/>
          <w:lang w:val="en-US"/>
        </w:rPr>
        <w:t>D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etermination of </w:t>
      </w:r>
      <w:r w:rsidR="003820B4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A33829" w:rsidRPr="00C73775">
        <w:rPr>
          <w:rFonts w:ascii="Times New Roman" w:hAnsi="Times New Roman" w:cs="Times New Roman"/>
          <w:color w:val="000000" w:themeColor="text1"/>
          <w:lang w:val="en-US"/>
        </w:rPr>
        <w:t xml:space="preserve">errors in 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>the fitting line</w:t>
      </w:r>
      <w:r w:rsidR="00A33829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to 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A33829" w:rsidRPr="00C73775">
        <w:rPr>
          <w:rFonts w:ascii="Times New Roman" w:hAnsi="Times New Roman" w:cs="Times New Roman"/>
          <w:color w:val="000000" w:themeColor="text1"/>
          <w:lang w:val="en-US"/>
        </w:rPr>
        <w:t xml:space="preserve">semi-log plot of </w:t>
      </w:r>
      <w:r w:rsidR="00A33829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log</w:t>
      </w:r>
      <w:r w:rsidR="00A33829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10</w:t>
      </w:r>
      <w:r w:rsidR="00A33829" w:rsidRPr="00C73775">
        <w:rPr>
          <w:rFonts w:ascii="Symbol" w:hAnsi="Symbol" w:cs="Times New Roman"/>
          <w:i/>
          <w:iCs/>
          <w:color w:val="000000" w:themeColor="text1"/>
          <w:lang w:val="en-US"/>
        </w:rPr>
        <w:t>P</w:t>
      </w:r>
      <w:r w:rsidR="00A33829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versus </w:t>
      </w:r>
      <w:r w:rsidR="00A33829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A33829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="00A33829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n Figures 2B and C (the sloped line at C</w:t>
      </w:r>
      <w:r w:rsidR="00A33829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="00A33829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&gt; C</w:t>
      </w:r>
      <w:r w:rsidR="00A33829" w:rsidRPr="00C7377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</w:t>
      </w:r>
      <w:r w:rsidR="00A33829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is based on </w:t>
      </w:r>
      <w:r w:rsidR="00A33829" w:rsidRPr="00C73775">
        <w:rPr>
          <w:rFonts w:ascii="Times New Roman" w:hAnsi="Times New Roman" w:cs="Times New Roman"/>
          <w:color w:val="000000" w:themeColor="text1"/>
          <w:lang w:val="en-US"/>
        </w:rPr>
        <w:t>the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weighted least-squared method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described in ref</w:t>
      </w:r>
      <w:r w:rsidR="00A33829" w:rsidRPr="00C73775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5F738A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631813" w:rsidRPr="00C73775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York&lt;/Author&gt;&lt;Year&gt;2004&lt;/Year&gt;&lt;RecNum&gt;86&lt;/RecNum&gt;&lt;DisplayText&gt;[2]&lt;/DisplayText&gt;&lt;record&gt;&lt;rec-number&gt;86&lt;/rec-number&gt;&lt;foreign-keys&gt;&lt;key app="EN" db-id="e5a9f05zqr0avnex52r5esxc005pwrfwefar" timestamp="1693988924"&gt;86&lt;/key&gt;&lt;/foreign-keys&gt;&lt;ref-type name="Journal Article"&gt;17&lt;/ref-type&gt;&lt;contributors&gt;&lt;authors&gt;&lt;author&gt;York, Derek&lt;/author&gt;&lt;author&gt;Evensen, Norman M&lt;/author&gt;&lt;author&gt;Martı́nez, Margarita López&lt;/author&gt;&lt;author&gt;De Basabe Delgado, Jonás&lt;/author&gt;&lt;/authors&gt;&lt;/contributors&gt;&lt;titles&gt;&lt;title&gt;Unified equations for the slope, intercept, and standard errors of the best straight line&lt;/title&gt;&lt;secondary-title&gt;American journal of physics&lt;/secondary-title&gt;&lt;/titles&gt;&lt;periodical&gt;&lt;full-title&gt;American journal of physics&lt;/full-title&gt;&lt;/periodical&gt;&lt;pages&gt;367-375&lt;/pages&gt;&lt;volume&gt;72&lt;/volume&gt;&lt;number&gt;3&lt;/number&gt;&lt;dates&gt;&lt;year&gt;2004&lt;/year&gt;&lt;/dates&gt;&lt;isbn&gt;0002-9505&lt;/isbn&gt;&lt;urls&gt;&lt;/urls&gt;&lt;/record&gt;&lt;/Cite&gt;&lt;/EndNote&gt;</w:instrTex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631813" w:rsidRPr="00C73775">
        <w:rPr>
          <w:rFonts w:ascii="Times New Roman" w:hAnsi="Times New Roman" w:cs="Times New Roman"/>
          <w:noProof/>
          <w:color w:val="000000" w:themeColor="text1"/>
          <w:lang w:val="en-US"/>
        </w:rPr>
        <w:t>[2]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="0037575D" w:rsidRPr="00C73775">
        <w:rPr>
          <w:rFonts w:ascii="Times New Roman" w:hAnsi="Times New Roman" w:cs="Times New Roman"/>
          <w:color w:val="000000" w:themeColor="text1"/>
          <w:lang w:val="en-US"/>
        </w:rPr>
        <w:t xml:space="preserve">. This method takes into account 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37575D" w:rsidRPr="00C73775">
        <w:rPr>
          <w:rFonts w:ascii="Times New Roman" w:hAnsi="Times New Roman" w:cs="Times New Roman"/>
          <w:color w:val="000000" w:themeColor="text1"/>
          <w:lang w:val="en-US"/>
        </w:rPr>
        <w:t>errors in both v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>ariables</w:t>
      </w:r>
      <w:r w:rsidR="0037575D" w:rsidRPr="00C73775">
        <w:rPr>
          <w:rFonts w:ascii="Times New Roman" w:hAnsi="Times New Roman" w:cs="Times New Roman"/>
          <w:color w:val="000000" w:themeColor="text1"/>
          <w:lang w:val="en-US"/>
        </w:rPr>
        <w:t>: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log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10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50"/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>and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d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>. If (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X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i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,Y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i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) and 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(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x,i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,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x,i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>) are the experimentally observed data points and their errors (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i=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1,2,3,..), respectively, the best line 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y=a+bx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that fits the experimental </w:t>
      </w:r>
      <w:r w:rsidR="0037575D" w:rsidRPr="00C73775">
        <w:rPr>
          <w:rFonts w:ascii="Times New Roman" w:hAnsi="Times New Roman" w:cs="Times New Roman"/>
          <w:color w:val="000000" w:themeColor="text1"/>
          <w:lang w:val="en-US"/>
        </w:rPr>
        <w:t>data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s described by the following parameters:</w:t>
      </w:r>
    </w:p>
    <w:p w14:paraId="39DE8AE7" w14:textId="77777777" w:rsidR="008E434F" w:rsidRPr="00C73775" w:rsidRDefault="008E434F" w:rsidP="008E434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lang w:val="en-US"/>
            </w:rPr>
            <m:t>a=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acc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Y</m:t>
              </m:r>
            </m:e>
          </m:acc>
          <m:r>
            <w:rPr>
              <w:rFonts w:ascii="Cambria Math" w:hAnsi="Cambria Math" w:cs="Times New Roman"/>
              <w:color w:val="000000" w:themeColor="text1"/>
              <w:lang w:val="en-US"/>
            </w:rPr>
            <m:t>-b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acc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X</m:t>
              </m:r>
            </m:e>
          </m:acc>
        </m:oMath>
      </m:oMathPara>
    </w:p>
    <w:p w14:paraId="298399FC" w14:textId="77777777" w:rsidR="008E434F" w:rsidRPr="00C73775" w:rsidRDefault="008E434F" w:rsidP="008E434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38B718C3" w14:textId="77777777" w:rsidR="008E434F" w:rsidRPr="00C73775" w:rsidRDefault="008E434F" w:rsidP="008E434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lang w:val="en-US"/>
            </w:rPr>
            <w:lastRenderedPageBreak/>
            <m:t>b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i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p w14:paraId="633DBDDD" w14:textId="77777777" w:rsidR="008E434F" w:rsidRPr="00C73775" w:rsidRDefault="008E434F" w:rsidP="008E434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52A9BCFF" w14:textId="77777777" w:rsidR="008E434F" w:rsidRPr="00C73775" w:rsidRDefault="00000000" w:rsidP="008E434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a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1</m:t>
              </m:r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i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Times New Roman"/>
              <w:color w:val="000000" w:themeColor="text1"/>
              <w:lang w:val="en-US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x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b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2</m:t>
              </m:r>
            </m:sup>
          </m:sSubSup>
        </m:oMath>
      </m:oMathPara>
    </w:p>
    <w:p w14:paraId="54C46A30" w14:textId="77777777" w:rsidR="008E434F" w:rsidRPr="00C73775" w:rsidRDefault="008E434F" w:rsidP="008E434F">
      <w:pPr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0E2A8E54" w14:textId="77777777" w:rsidR="008E434F" w:rsidRPr="00C73775" w:rsidRDefault="00000000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b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1</m:t>
              </m:r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i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2</m:t>
                      </m:r>
                    </m:sup>
                  </m:sSubSup>
                </m:e>
              </m:nary>
            </m:den>
          </m:f>
        </m:oMath>
      </m:oMathPara>
    </w:p>
    <w:p w14:paraId="563EE15B" w14:textId="62174719" w:rsidR="00524A95" w:rsidRPr="00C73775" w:rsidRDefault="005F738A" w:rsidP="008E434F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he slope of the line, 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b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intercept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with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y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-axis, 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and their respective standard deviations, 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a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8E434F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b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are written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as 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>variables</w:t>
      </w:r>
      <w:r w:rsidR="003820B4" w:rsidRPr="00C73775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which are 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>described in ref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631813" w:rsidRPr="00C73775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York&lt;/Author&gt;&lt;Year&gt;2004&lt;/Year&gt;&lt;RecNum&gt;86&lt;/RecNum&gt;&lt;DisplayText&gt;[2]&lt;/DisplayText&gt;&lt;record&gt;&lt;rec-number&gt;86&lt;/rec-number&gt;&lt;foreign-keys&gt;&lt;key app="EN" db-id="e5a9f05zqr0avnex52r5esxc005pwrfwefar" timestamp="1693988924"&gt;86&lt;/key&gt;&lt;/foreign-keys&gt;&lt;ref-type name="Journal Article"&gt;17&lt;/ref-type&gt;&lt;contributors&gt;&lt;authors&gt;&lt;author&gt;York, Derek&lt;/author&gt;&lt;author&gt;Evensen, Norman M&lt;/author&gt;&lt;author&gt;Martı́nez, Margarita López&lt;/author&gt;&lt;author&gt;De Basabe Delgado, Jonás&lt;/author&gt;&lt;/authors&gt;&lt;/contributors&gt;&lt;titles&gt;&lt;title&gt;Unified equations for the slope, intercept, and standard errors of the best straight line&lt;/title&gt;&lt;secondary-title&gt;American journal of physics&lt;/secondary-title&gt;&lt;/titles&gt;&lt;periodical&gt;&lt;full-title&gt;American journal of physics&lt;/full-title&gt;&lt;/periodical&gt;&lt;pages&gt;367-375&lt;/pages&gt;&lt;volume&gt;72&lt;/volume&gt;&lt;number&gt;3&lt;/number&gt;&lt;dates&gt;&lt;year&gt;2004&lt;/year&gt;&lt;/dates&gt;&lt;isbn&gt;0002-9505&lt;/isbn&gt;&lt;urls&gt;&lt;/urls&gt;&lt;/record&gt;&lt;/Cite&gt;&lt;/EndNote&gt;</w:instrTex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631813" w:rsidRPr="00C73775">
        <w:rPr>
          <w:rFonts w:ascii="Times New Roman" w:hAnsi="Times New Roman" w:cs="Times New Roman"/>
          <w:noProof/>
          <w:color w:val="000000" w:themeColor="text1"/>
          <w:lang w:val="en-US"/>
        </w:rPr>
        <w:t>[2]</w:t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="008E434F" w:rsidRPr="00C73775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8E434F" w:rsidRPr="00C7377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660DCE93" w14:textId="77777777" w:rsidR="00524A95" w:rsidRPr="00C73775" w:rsidRDefault="00524A95" w:rsidP="008E434F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F12D8D3" w14:textId="0DF46784" w:rsidR="008E434F" w:rsidRPr="00C73775" w:rsidRDefault="008E434F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slope,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b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and 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intercept to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y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-axis,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of the 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sloped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line fit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>ting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log</w:t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10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50"/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v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>ersu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d</w:t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>at C</w:t>
      </w:r>
      <w:r w:rsidR="00F50D4B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&gt; C</w:t>
      </w:r>
      <w:r w:rsidR="00F50D4B" w:rsidRPr="00C7377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</w:t>
      </w:r>
      <w:r w:rsidR="00F50D4B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are used to extrapolate the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line to the average interstrand distance value</w:t>
      </w:r>
      <w:r w:rsidR="001012FF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1012F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1012FF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="001012FF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*</w:t>
      </w:r>
      <w:r w:rsidR="005573B0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described by the vertical line in Figures 2B and </w:t>
      </w:r>
      <w:r w:rsidR="00E026D8" w:rsidRPr="00C73775">
        <w:rPr>
          <w:rFonts w:ascii="Times New Roman" w:hAnsi="Times New Roman" w:cs="Times New Roman"/>
          <w:color w:val="000000" w:themeColor="text1"/>
          <w:lang w:val="en-US"/>
        </w:rPr>
        <w:t>C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815CB" w:rsidRPr="00C73775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>at C</w:t>
      </w:r>
      <w:r w:rsidR="00F50D4B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≤ C*</w:t>
      </w:r>
      <w:r w:rsidR="00F50D4B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>). The intercept value between the sloped- and vertical lines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provides the PEG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osmotic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pressure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value</w:t>
      </w:r>
      <w:r w:rsidR="00D934FD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7649F" w:rsidRPr="00C73775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D934FD" w:rsidRPr="00C73775">
        <w:rPr>
          <w:rFonts w:ascii="Times New Roman" w:hAnsi="Times New Roman" w:cs="Times New Roman"/>
          <w:color w:val="000000" w:themeColor="text1"/>
          <w:lang w:val="en-US"/>
        </w:rPr>
        <w:t>C*</w:t>
      </w:r>
      <w:r w:rsidR="00D934FD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="00D7649F" w:rsidRPr="00C73775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equal to that of the DNA pressure in the capsid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DNA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. We determine the uncertainty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z</m:t>
            </m:r>
          </m:sub>
        </m:sSub>
      </m:oMath>
      <w:r w:rsidR="00E026D8" w:rsidRPr="00C7377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in </w:t>
      </w:r>
      <w:r w:rsidR="00F50D4B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F50D4B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DNA</w:t>
      </w:r>
      <w:r w:rsidR="00F50D4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value by </w:t>
      </w:r>
      <w:r w:rsidR="00EF1954" w:rsidRPr="00C7377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using </w:t>
      </w:r>
      <w:r w:rsidR="00E026D8" w:rsidRPr="00C7377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he </w:t>
      </w:r>
      <w:r w:rsidR="00EF1954" w:rsidRPr="00C7377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expression below, where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z = log</w:t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10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50"/>
      </w:r>
      <w:r w:rsidR="00043B6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see </w:t>
      </w:r>
      <w:r w:rsidR="00FE79E0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043B6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details of this error </w:t>
      </w:r>
      <w:r w:rsidR="005573B0" w:rsidRPr="00C73775">
        <w:rPr>
          <w:rFonts w:ascii="Times New Roman" w:hAnsi="Times New Roman" w:cs="Times New Roman"/>
          <w:color w:val="000000" w:themeColor="text1"/>
          <w:lang w:val="en-US"/>
        </w:rPr>
        <w:t xml:space="preserve">propagation </w:t>
      </w:r>
      <w:r w:rsidR="00043B6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analysis in ref.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631813" w:rsidRPr="00C73775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Taylor&lt;/Author&gt;&lt;Year&gt;1982&lt;/Year&gt;&lt;RecNum&gt;77&lt;/RecNum&gt;&lt;DisplayText&gt;[3]&lt;/DisplayText&gt;&lt;record&gt;&lt;rec-number&gt;77&lt;/rec-number&gt;&lt;foreign-keys&gt;&lt;key app="EN" db-id="e5a9f05zqr0avnex52r5esxc005pwrfwefar" timestamp="1691495337"&gt;77&lt;/key&gt;&lt;/foreign-keys&gt;&lt;ref-type name="Book"&gt;6&lt;/ref-type&gt;&lt;contributors&gt;&lt;authors&gt;&lt;author&gt;Taylor, John Robert&lt;/author&gt;&lt;author&gt;Thompson, William&lt;/author&gt;&lt;/authors&gt;&lt;/contributors&gt;&lt;titles&gt;&lt;title&gt;An introduction to error analysis: the study of uncertainties in physical measurements&lt;/title&gt;&lt;/titles&gt;&lt;volume&gt;2&lt;/volume&gt;&lt;dates&gt;&lt;year&gt;1982&lt;/year&gt;&lt;/dates&gt;&lt;publisher&gt;Springer&lt;/publisher&gt;&lt;urls&gt;&lt;/urls&gt;&lt;/record&gt;&lt;/Cite&gt;&lt;/EndNote&gt;</w:instrTex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631813" w:rsidRPr="00C73775">
        <w:rPr>
          <w:rFonts w:ascii="Times New Roman" w:hAnsi="Times New Roman" w:cs="Times New Roman"/>
          <w:noProof/>
          <w:color w:val="000000" w:themeColor="text1"/>
          <w:lang w:val="en-US"/>
        </w:rPr>
        <w:t>[3]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="00043B6E" w:rsidRPr="00C73775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</w:p>
    <w:p w14:paraId="5114D868" w14:textId="77777777" w:rsidR="005573B0" w:rsidRPr="00C73775" w:rsidRDefault="00000000" w:rsidP="005573B0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z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(b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b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b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ds*</m:t>
                                  </m:r>
                                </m:sub>
                              </m:sSub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s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lang w:val="en-US"/>
                                    </w:rPr>
                                    <m:t>*</m:t>
                                  </m:r>
                                </m:sup>
                              </m:sSub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2</m:t>
                  </m:r>
                </m:sup>
              </m:sSubSup>
            </m:e>
          </m:rad>
        </m:oMath>
      </m:oMathPara>
    </w:p>
    <w:p w14:paraId="0C7C1CDE" w14:textId="7433ED3F" w:rsidR="00C0012B" w:rsidRPr="00C73775" w:rsidRDefault="00481AF4" w:rsidP="00481AF4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is expression calculates the uncertainty 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n the determination of 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viral internal 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DNA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pressure 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provided by the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intercept 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between </w:t>
      </w:r>
      <w:r w:rsidR="00705EB7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vertical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line at constant </w:t>
      </w:r>
      <w:r w:rsidR="00EF3B38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EF3B38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="00EF3B38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*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(at C</w:t>
      </w:r>
      <w:r w:rsidR="00EF3B38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≤ C*</w:t>
      </w:r>
      <w:r w:rsidR="00EF3B38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sloped line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(at C</w:t>
      </w:r>
      <w:r w:rsidR="00EF3B38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&gt; C*</w:t>
      </w:r>
      <w:r w:rsidR="00EF3B38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EG</w:t>
      </w:r>
      <w:r w:rsidR="00EF3B38" w:rsidRPr="00C73775">
        <w:rPr>
          <w:rFonts w:ascii="Times New Roman" w:hAnsi="Times New Roman" w:cs="Times New Roman"/>
          <w:color w:val="000000" w:themeColor="text1"/>
          <w:lang w:val="en-US"/>
        </w:rPr>
        <w:t>), as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shown in </w:t>
      </w:r>
      <w:r w:rsidR="00C0012B" w:rsidRPr="00C73775">
        <w:rPr>
          <w:rFonts w:ascii="Times New Roman" w:hAnsi="Times New Roman" w:cs="Times New Roman"/>
          <w:color w:val="000000" w:themeColor="text1"/>
          <w:lang w:val="en-US"/>
        </w:rPr>
        <w:t>F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igures 2B and 2C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>. T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he interstrand distance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*</w:t>
      </w:r>
      <w:r w:rsidR="00C927F3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>(provided by the vertical line before PEG</w:t>
      </w:r>
      <w:r w:rsidR="001B5B1F" w:rsidRPr="00C73775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>induced DNA condensation)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and its associated standard deviation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ds*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>, and the sloped line at high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>er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%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PEG 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>(where</w:t>
      </w:r>
      <w:r w:rsidR="00C927F3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d</w:t>
      </w:r>
      <w:r w:rsidR="00C927F3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="00C927F3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&lt; d</w:t>
      </w:r>
      <w:r w:rsidR="00C927F3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="00C927F3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*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with 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slope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b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intercept 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>with the y-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axis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and the associated standard deviations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a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b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respectively, are the variables 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>required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to calculate the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uncertainty in the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viral internal pressure. The resulting 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standard deviatio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z</m:t>
            </m:r>
          </m:sub>
        </m:sSub>
      </m:oMath>
      <w:r w:rsidR="00C927F3" w:rsidRPr="00C73775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in </w:t>
      </w:r>
      <w:r w:rsidR="00C927F3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C927F3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DNA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is shown in 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>F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igure 3 </w:t>
      </w:r>
      <w:r w:rsidR="00C927F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(vertical error bars)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for the collection of phages </w:t>
      </w:r>
      <w:r w:rsidR="002E6B7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in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semi-log representation of </w:t>
      </w:r>
      <w:r w:rsidR="002E6B7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experimental data. </w:t>
      </w:r>
      <w:r w:rsidR="00C0012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conversion from </w:t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z</w:t>
      </w:r>
      <w:r w:rsidR="00C0012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(log scale) to </w:t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sym w:font="Symbol" w:char="F050"/>
      </w:r>
      <w:r w:rsidR="00C0012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(linear scale) is achieved through the relationship </w:t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sym w:font="Symbol" w:char="F050"/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=P</w:t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DNA</w:t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z</w:t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ln10</w:t>
      </w:r>
      <w:r w:rsidR="00C0012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where </w:t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DNA</w:t>
      </w:r>
      <w:r w:rsidR="00C0012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s the internal capsid DNA pressure. Error </w:t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C0012B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sym w:font="Symbol" w:char="F050"/>
      </w:r>
      <w:r w:rsidR="00C0012B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s shown next to the pressure value for each phage in Table 1</w:t>
      </w:r>
      <w:r w:rsidR="002E6B76" w:rsidRPr="00C73775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55CA0657" w14:textId="77777777" w:rsidR="008E434F" w:rsidRPr="00C73775" w:rsidRDefault="008E434F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5A60FE7" w14:textId="53BD9C22" w:rsidR="000B0D69" w:rsidRPr="00C73775" w:rsidRDefault="009671F3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>Error</w:t>
      </w:r>
      <w:r w:rsidR="000B0D69" w:rsidRPr="00C73775">
        <w:rPr>
          <w:rFonts w:ascii="Times New Roman" w:hAnsi="Times New Roman" w:cs="Times New Roman"/>
          <w:i/>
          <w:iCs/>
          <w:color w:val="000000" w:themeColor="text1"/>
          <w:u w:val="single"/>
          <w:lang w:val="en-US"/>
        </w:rPr>
        <w:t xml:space="preserve"> in the EOS</w:t>
      </w:r>
    </w:p>
    <w:p w14:paraId="007B66AB" w14:textId="77777777" w:rsidR="000B0D69" w:rsidRPr="00C73775" w:rsidRDefault="000B0D69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074C423" w14:textId="24B99D4A" w:rsidR="00294688" w:rsidRPr="00C73775" w:rsidRDefault="008456BB" w:rsidP="00294688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In order to </w:t>
      </w:r>
      <w:r w:rsidR="002946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estimate the accuracy of the proposed EOS, we apply the same weighted least-squared method </w:t>
      </w:r>
      <w:r w:rsidR="003D59E4" w:rsidRPr="00C73775">
        <w:rPr>
          <w:rFonts w:ascii="Times New Roman" w:hAnsi="Times New Roman" w:cs="Times New Roman"/>
          <w:color w:val="000000" w:themeColor="text1"/>
          <w:lang w:val="en-US"/>
        </w:rPr>
        <w:t xml:space="preserve">as </w:t>
      </w:r>
      <w:r w:rsidR="002946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described </w:t>
      </w:r>
      <w:r w:rsidR="003D59E4" w:rsidRPr="00C73775">
        <w:rPr>
          <w:rFonts w:ascii="Times New Roman" w:hAnsi="Times New Roman" w:cs="Times New Roman"/>
          <w:color w:val="000000" w:themeColor="text1"/>
          <w:lang w:val="en-US"/>
        </w:rPr>
        <w:t xml:space="preserve">in ref. </w:t>
      </w:r>
      <w:r w:rsidR="003D59E4" w:rsidRPr="00C73775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3D59E4" w:rsidRPr="00C73775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York&lt;/Author&gt;&lt;Year&gt;2004&lt;/Year&gt;&lt;RecNum&gt;86&lt;/RecNum&gt;&lt;DisplayText&gt;[2]&lt;/DisplayText&gt;&lt;record&gt;&lt;rec-number&gt;86&lt;/rec-number&gt;&lt;foreign-keys&gt;&lt;key app="EN" db-id="e5a9f05zqr0avnex52r5esxc005pwrfwefar" timestamp="1693988924"&gt;86&lt;/key&gt;&lt;/foreign-keys&gt;&lt;ref-type name="Journal Article"&gt;17&lt;/ref-type&gt;&lt;contributors&gt;&lt;authors&gt;&lt;author&gt;York, Derek&lt;/author&gt;&lt;author&gt;Evensen, Norman M&lt;/author&gt;&lt;author&gt;Martı́nez, Margarita López&lt;/author&gt;&lt;author&gt;De Basabe Delgado, Jonás&lt;/author&gt;&lt;/authors&gt;&lt;/contributors&gt;&lt;titles&gt;&lt;title&gt;Unified equations for the slope, intercept, and standard errors of the best straight line&lt;/title&gt;&lt;secondary-title&gt;American journal of physics&lt;/secondary-title&gt;&lt;/titles&gt;&lt;periodical&gt;&lt;full-title&gt;American journal of physics&lt;/full-title&gt;&lt;/periodical&gt;&lt;pages&gt;367-375&lt;/pages&gt;&lt;volume&gt;72&lt;/volume&gt;&lt;number&gt;3&lt;/number&gt;&lt;dates&gt;&lt;year&gt;2004&lt;/year&gt;&lt;/dates&gt;&lt;isbn&gt;0002-9505&lt;/isbn&gt;&lt;urls&gt;&lt;/urls&gt;&lt;/record&gt;&lt;/Cite&gt;&lt;/EndNote&gt;</w:instrText>
      </w:r>
      <w:r w:rsidR="003D59E4" w:rsidRPr="00C73775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3D59E4" w:rsidRPr="00C73775">
        <w:rPr>
          <w:rFonts w:ascii="Times New Roman" w:hAnsi="Times New Roman" w:cs="Times New Roman"/>
          <w:noProof/>
          <w:color w:val="000000" w:themeColor="text1"/>
          <w:lang w:val="en-US"/>
        </w:rPr>
        <w:t>[2]</w:t>
      </w:r>
      <w:r w:rsidR="003D59E4" w:rsidRPr="00C73775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="003D59E4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94688" w:rsidRPr="00C73775">
        <w:rPr>
          <w:rFonts w:ascii="Times New Roman" w:hAnsi="Times New Roman" w:cs="Times New Roman"/>
          <w:color w:val="000000" w:themeColor="text1"/>
          <w:lang w:val="en-US"/>
        </w:rPr>
        <w:t>to the experimental points</w:t>
      </w:r>
      <w:r w:rsidR="0017705C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log</w:t>
      </w:r>
      <w:r w:rsidR="0017705C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0</w:t>
      </w:r>
      <w:r w:rsidR="0017705C" w:rsidRPr="00C73775">
        <w:rPr>
          <w:rFonts w:ascii="Times New Roman" w:hAnsi="Times New Roman" w:cs="Times New Roman"/>
          <w:color w:val="000000" w:themeColor="text1"/>
          <w:lang w:val="en-US"/>
        </w:rPr>
        <w:t>P</w:t>
      </w:r>
      <w:r w:rsidR="0017705C"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DNA</w:t>
      </w:r>
      <w:r w:rsidR="002946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7705C" w:rsidRPr="00C73775">
        <w:rPr>
          <w:rFonts w:ascii="Times New Roman" w:hAnsi="Times New Roman" w:cs="Times New Roman"/>
          <w:color w:val="000000" w:themeColor="text1"/>
          <w:lang w:val="en-US"/>
        </w:rPr>
        <w:t xml:space="preserve">versus </w:t>
      </w:r>
      <w:r w:rsidR="0017705C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17705C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="0017705C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946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shown in </w:t>
      </w:r>
      <w:r w:rsidR="0017705C" w:rsidRPr="00C73775">
        <w:rPr>
          <w:rFonts w:ascii="Times New Roman" w:hAnsi="Times New Roman" w:cs="Times New Roman"/>
          <w:color w:val="000000" w:themeColor="text1"/>
          <w:lang w:val="en-US"/>
        </w:rPr>
        <w:t>F</w:t>
      </w:r>
      <w:r w:rsidR="002946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igure 3 </w:t>
      </w:r>
      <w:r w:rsidR="0017705C" w:rsidRPr="00C73775">
        <w:rPr>
          <w:rFonts w:ascii="Times New Roman" w:hAnsi="Times New Roman" w:cs="Times New Roman"/>
          <w:color w:val="000000" w:themeColor="text1"/>
          <w:lang w:val="en-US"/>
        </w:rPr>
        <w:t>(blue diamonds). We can determine the best parameters for the slope</w:t>
      </w:r>
      <w:r w:rsidR="001562D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1562D8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b</w:t>
      </w:r>
      <w:r w:rsidR="001562D8" w:rsidRPr="00C73775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17705C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and the intercept with </w:t>
      </w:r>
      <w:r w:rsidR="0017705C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y</w:t>
      </w:r>
      <w:r w:rsidR="0017705C" w:rsidRPr="00C73775">
        <w:rPr>
          <w:rFonts w:ascii="Times New Roman" w:hAnsi="Times New Roman" w:cs="Times New Roman"/>
          <w:color w:val="000000" w:themeColor="text1"/>
          <w:lang w:val="en-US"/>
        </w:rPr>
        <w:t>-axis,</w:t>
      </w:r>
      <w:r w:rsidR="001562D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562D8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 w:rsidR="001562D8" w:rsidRPr="00C73775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17705C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that describe the EOS, as well as the standard deviatio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z</m:t>
            </m:r>
          </m:sub>
        </m:sSub>
      </m:oMath>
      <w:r w:rsidR="001562D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7705C" w:rsidRPr="00C73775">
        <w:rPr>
          <w:rFonts w:ascii="Times New Roman" w:hAnsi="Times New Roman" w:cs="Times New Roman"/>
          <w:color w:val="000000" w:themeColor="text1"/>
          <w:lang w:val="en-US"/>
        </w:rPr>
        <w:t>(including the errors in both horizontal- and vertical axis).</w:t>
      </w:r>
      <w:r w:rsidR="00A91C9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45673" w:rsidRPr="00C73775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2946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he </w:t>
      </w:r>
      <w:r w:rsidR="00145673" w:rsidRPr="00C73775">
        <w:rPr>
          <w:rFonts w:ascii="Times New Roman" w:hAnsi="Times New Roman" w:cs="Times New Roman"/>
          <w:color w:val="000000" w:themeColor="text1"/>
          <w:lang w:val="en-US"/>
        </w:rPr>
        <w:t xml:space="preserve">standard deviatio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z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 xml:space="preserve"> </m:t>
        </m:r>
      </m:oMath>
      <w:r w:rsidR="00CC6C25" w:rsidRPr="00C73775">
        <w:rPr>
          <w:rFonts w:ascii="Times New Roman" w:hAnsi="Times New Roman" w:cs="Times New Roman"/>
          <w:color w:val="000000" w:themeColor="text1"/>
          <w:lang w:val="en-US"/>
        </w:rPr>
        <w:t>in the</w:t>
      </w:r>
      <w:r w:rsidR="002946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EOS</w:t>
      </w:r>
      <w:r w:rsidR="00CC6C25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(where </w:t>
      </w:r>
      <w:r w:rsidR="00CC6C25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z = log</w:t>
      </w:r>
      <w:r w:rsidR="00CC6C25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10</w:t>
      </w:r>
      <w:r w:rsidR="00CC6C25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50"/>
      </w:r>
      <w:r w:rsidR="00CC6C25" w:rsidRPr="00C73775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2946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CC6C25" w:rsidRPr="00C73775">
        <w:rPr>
          <w:rFonts w:ascii="Times New Roman" w:hAnsi="Times New Roman" w:cs="Times New Roman"/>
          <w:color w:val="000000" w:themeColor="text1"/>
          <w:lang w:val="en-US"/>
        </w:rPr>
        <w:t>is provided by</w:t>
      </w:r>
      <w:r w:rsidR="002946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the following expression</w:t>
      </w:r>
      <w:r w:rsidR="00CC6C25" w:rsidRPr="00C73775">
        <w:rPr>
          <w:rFonts w:ascii="Times New Roman" w:hAnsi="Times New Roman" w:cs="Times New Roman"/>
          <w:color w:val="000000" w:themeColor="text1"/>
          <w:lang w:val="en-US"/>
        </w:rPr>
        <w:t>:</w:t>
      </w:r>
    </w:p>
    <w:p w14:paraId="7A95655A" w14:textId="77777777" w:rsidR="00294688" w:rsidRPr="00C73775" w:rsidRDefault="00000000" w:rsidP="00294688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z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N-2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-a-b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lang w:val="en-US"/>
                                </w:rPr>
                                <m:t>s,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14:paraId="14B455F5" w14:textId="68040E12" w:rsidR="00273F65" w:rsidRPr="00C73775" w:rsidRDefault="005C4D36" w:rsidP="00273F6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Geometrically, this expression calculates the deviation of the weighted least-squared-adjusted data points from the experimentally observed data points.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s the number of experimental data points,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z</w:t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i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s log</w:t>
      </w:r>
      <w:r w:rsidRPr="00C7377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0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of the osmotic pressure value at each point and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,i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s the corresponding DNA 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interstrand distance. The resulting standard deviation in </w:t>
      </w:r>
      <w:r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DNA</w:t>
      </w:r>
      <w:r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s shown in Figure 3 as vertical error bars for the collection of phages studied in our work. </w:t>
      </w:r>
      <w:r w:rsidR="00273F65" w:rsidRPr="00C73775">
        <w:rPr>
          <w:rFonts w:ascii="Times New Roman" w:hAnsi="Times New Roman" w:cs="Times New Roman"/>
          <w:color w:val="000000" w:themeColor="text1"/>
          <w:lang w:val="en-US"/>
        </w:rPr>
        <w:t>The obtained uncertainty in the fitted line in Figure 3, describing our EOS</w:t>
      </w:r>
      <w:r w:rsidR="001B5B1F" w:rsidRPr="00C73775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273F65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s </w:t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z</w:t>
      </w:r>
      <w:r w:rsidR="00273F65" w:rsidRPr="00C73775">
        <w:rPr>
          <w:rFonts w:ascii="Times New Roman" w:hAnsi="Times New Roman" w:cs="Times New Roman"/>
          <w:color w:val="000000" w:themeColor="text1"/>
          <w:lang w:val="en-US"/>
        </w:rPr>
        <w:t>=0.05124 (on a log scale</w:t>
      </w:r>
      <w:r w:rsidR="00C17DCD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of dyne/cm</w:t>
      </w:r>
      <w:r w:rsidR="00C17DCD" w:rsidRPr="00C7377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="00273F65" w:rsidRPr="00C73775">
        <w:rPr>
          <w:rFonts w:ascii="Times New Roman" w:hAnsi="Times New Roman" w:cs="Times New Roman"/>
          <w:color w:val="000000" w:themeColor="text1"/>
          <w:lang w:val="en-US"/>
        </w:rPr>
        <w:t xml:space="preserve">). The conversion from </w:t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z</w:t>
      </w:r>
      <w:r w:rsidR="00273F65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(log scale) to </w:t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sym w:font="Symbol" w:char="F050"/>
      </w:r>
      <w:r w:rsidR="00273F65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(linear scale) is provided by the relationship </w:t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sym w:font="Symbol" w:char="F050"/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=P</w:t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DNA</w:t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73"/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z</w:t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ln10</w:t>
      </w:r>
      <w:r w:rsidR="00273F65" w:rsidRPr="00C73775">
        <w:rPr>
          <w:rFonts w:ascii="Times New Roman" w:hAnsi="Times New Roman" w:cs="Times New Roman"/>
          <w:color w:val="000000" w:themeColor="text1"/>
          <w:lang w:val="en-US"/>
        </w:rPr>
        <w:t xml:space="preserve">, where </w:t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273F65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DNA</w:t>
      </w:r>
      <w:r w:rsidR="00273F65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is the internal capsid DNA pressure. </w:t>
      </w:r>
      <w:r w:rsidR="00903788" w:rsidRPr="00C73775">
        <w:rPr>
          <w:rFonts w:ascii="Times New Roman" w:hAnsi="Times New Roman" w:cs="Times New Roman"/>
          <w:color w:val="000000" w:themeColor="text1"/>
          <w:lang w:val="en-US"/>
        </w:rPr>
        <w:t>Th</w:t>
      </w:r>
      <w:r w:rsidR="007D35BD" w:rsidRPr="00C73775">
        <w:rPr>
          <w:rFonts w:ascii="Times New Roman" w:hAnsi="Times New Roman" w:cs="Times New Roman"/>
          <w:color w:val="000000" w:themeColor="text1"/>
          <w:lang w:val="en-US"/>
        </w:rPr>
        <w:t>e</w:t>
      </w:r>
      <w:r w:rsidR="009037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obtained standard deviations vary between </w:t>
      </w:r>
      <w:r w:rsidR="00903788" w:rsidRPr="00C73775">
        <w:rPr>
          <w:rFonts w:ascii="Times New Roman" w:hAnsi="Times New Roman" w:cs="Times New Roman"/>
          <w:color w:val="000000" w:themeColor="text1"/>
          <w:lang w:val="en-US"/>
        </w:rPr>
        <w:sym w:font="Symbol" w:char="F0B1"/>
      </w:r>
      <w:r w:rsidR="009037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1.7 atm and </w:t>
      </w:r>
      <w:r w:rsidR="00903788" w:rsidRPr="00C73775">
        <w:rPr>
          <w:rFonts w:ascii="Times New Roman" w:hAnsi="Times New Roman" w:cs="Times New Roman"/>
          <w:color w:val="000000" w:themeColor="text1"/>
          <w:lang w:val="en-US"/>
        </w:rPr>
        <w:sym w:font="Symbol" w:char="F0B1"/>
      </w:r>
      <w:r w:rsidR="009037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4.6 atm for </w:t>
      </w:r>
      <w:r w:rsidR="007D35BD" w:rsidRPr="00C7377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9037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range of </w:t>
      </w:r>
      <w:r w:rsidR="00903788" w:rsidRPr="00C73775"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903788" w:rsidRPr="00C73775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US"/>
        </w:rPr>
        <w:t>s</w:t>
      </w:r>
      <w:r w:rsidR="00903788" w:rsidRPr="00C73775">
        <w:rPr>
          <w:rFonts w:ascii="Times New Roman" w:hAnsi="Times New Roman" w:cs="Times New Roman"/>
          <w:color w:val="000000" w:themeColor="text1"/>
          <w:lang w:val="en-US"/>
        </w:rPr>
        <w:t xml:space="preserve"> values corresponding to DNA packing density in phage systems studied in this work. </w:t>
      </w:r>
    </w:p>
    <w:p w14:paraId="23EF5F49" w14:textId="77777777" w:rsidR="00273F65" w:rsidRPr="00C73775" w:rsidRDefault="00273F65" w:rsidP="00273F6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57FDF40" w14:textId="77777777" w:rsidR="00294688" w:rsidRPr="00C73775" w:rsidRDefault="00294688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919A700" w14:textId="77777777" w:rsidR="008E434F" w:rsidRPr="00C73775" w:rsidRDefault="008E434F" w:rsidP="008E434F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73775">
        <w:rPr>
          <w:rFonts w:ascii="Times New Roman" w:hAnsi="Times New Roman" w:cs="Times New Roman"/>
          <w:b/>
          <w:bCs/>
          <w:color w:val="000000" w:themeColor="text1"/>
          <w:lang w:val="en-US"/>
        </w:rPr>
        <w:t>References</w:t>
      </w:r>
    </w:p>
    <w:p w14:paraId="5828800B" w14:textId="77777777" w:rsidR="008E434F" w:rsidRPr="00C73775" w:rsidRDefault="008E434F" w:rsidP="008E43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C509DC8" w14:textId="77777777" w:rsidR="000021BF" w:rsidRPr="00C73775" w:rsidRDefault="008E434F" w:rsidP="000021BF">
      <w:pPr>
        <w:pStyle w:val="EndNoteBibliography"/>
        <w:ind w:left="720" w:hanging="720"/>
        <w:rPr>
          <w:noProof/>
          <w:color w:val="000000" w:themeColor="text1"/>
        </w:rPr>
      </w:pPr>
      <w:r w:rsidRPr="00C73775">
        <w:rPr>
          <w:color w:val="000000" w:themeColor="text1"/>
        </w:rPr>
        <w:fldChar w:fldCharType="begin"/>
      </w:r>
      <w:r w:rsidRPr="00C73775">
        <w:rPr>
          <w:color w:val="000000" w:themeColor="text1"/>
        </w:rPr>
        <w:instrText xml:space="preserve"> ADDIN EN.REFLIST </w:instrText>
      </w:r>
      <w:r w:rsidRPr="00C73775">
        <w:rPr>
          <w:color w:val="000000" w:themeColor="text1"/>
        </w:rPr>
        <w:fldChar w:fldCharType="separate"/>
      </w:r>
      <w:r w:rsidR="000021BF" w:rsidRPr="00C73775">
        <w:rPr>
          <w:noProof/>
          <w:color w:val="000000" w:themeColor="text1"/>
        </w:rPr>
        <w:t>1.</w:t>
      </w:r>
      <w:r w:rsidR="000021BF" w:rsidRPr="00C73775">
        <w:rPr>
          <w:noProof/>
          <w:color w:val="000000" w:themeColor="text1"/>
        </w:rPr>
        <w:tab/>
        <w:t xml:space="preserve">Parsegian, V.A., et al., </w:t>
      </w:r>
      <w:r w:rsidR="000021BF" w:rsidRPr="00C73775">
        <w:rPr>
          <w:i/>
          <w:noProof/>
          <w:color w:val="000000" w:themeColor="text1"/>
        </w:rPr>
        <w:t>Osmotic-Stress for the Direct Measurement of Intermolecular Forces.</w:t>
      </w:r>
      <w:r w:rsidR="000021BF" w:rsidRPr="00C73775">
        <w:rPr>
          <w:noProof/>
          <w:color w:val="000000" w:themeColor="text1"/>
        </w:rPr>
        <w:t xml:space="preserve"> Methods in Enzymology, 1986. </w:t>
      </w:r>
      <w:r w:rsidR="000021BF" w:rsidRPr="00C73775">
        <w:rPr>
          <w:b/>
          <w:noProof/>
          <w:color w:val="000000" w:themeColor="text1"/>
        </w:rPr>
        <w:t>127</w:t>
      </w:r>
      <w:r w:rsidR="000021BF" w:rsidRPr="00C73775">
        <w:rPr>
          <w:noProof/>
          <w:color w:val="000000" w:themeColor="text1"/>
        </w:rPr>
        <w:t>: p. 400-416.</w:t>
      </w:r>
    </w:p>
    <w:p w14:paraId="135D61F3" w14:textId="77777777" w:rsidR="000021BF" w:rsidRPr="00C73775" w:rsidRDefault="000021BF" w:rsidP="000021BF">
      <w:pPr>
        <w:pStyle w:val="EndNoteBibliography"/>
        <w:ind w:left="720" w:hanging="720"/>
        <w:rPr>
          <w:noProof/>
          <w:color w:val="000000" w:themeColor="text1"/>
        </w:rPr>
      </w:pPr>
      <w:r w:rsidRPr="00C73775">
        <w:rPr>
          <w:noProof/>
          <w:color w:val="000000" w:themeColor="text1"/>
        </w:rPr>
        <w:t>2.</w:t>
      </w:r>
      <w:r w:rsidRPr="00C73775">
        <w:rPr>
          <w:noProof/>
          <w:color w:val="000000" w:themeColor="text1"/>
        </w:rPr>
        <w:tab/>
        <w:t xml:space="preserve">York, D., et al., </w:t>
      </w:r>
      <w:r w:rsidRPr="00C73775">
        <w:rPr>
          <w:i/>
          <w:noProof/>
          <w:color w:val="000000" w:themeColor="text1"/>
        </w:rPr>
        <w:t>Unified equations for the slope, intercept, and standard errors of the best straight line.</w:t>
      </w:r>
      <w:r w:rsidRPr="00C73775">
        <w:rPr>
          <w:noProof/>
          <w:color w:val="000000" w:themeColor="text1"/>
        </w:rPr>
        <w:t xml:space="preserve"> American journal of physics, 2004. </w:t>
      </w:r>
      <w:r w:rsidRPr="00C73775">
        <w:rPr>
          <w:b/>
          <w:noProof/>
          <w:color w:val="000000" w:themeColor="text1"/>
        </w:rPr>
        <w:t>72</w:t>
      </w:r>
      <w:r w:rsidRPr="00C73775">
        <w:rPr>
          <w:noProof/>
          <w:color w:val="000000" w:themeColor="text1"/>
        </w:rPr>
        <w:t>(3): p. 367-375.</w:t>
      </w:r>
    </w:p>
    <w:p w14:paraId="4B7F614D" w14:textId="77777777" w:rsidR="000021BF" w:rsidRPr="00C73775" w:rsidRDefault="000021BF" w:rsidP="000021BF">
      <w:pPr>
        <w:pStyle w:val="EndNoteBibliography"/>
        <w:ind w:left="720" w:hanging="720"/>
        <w:rPr>
          <w:noProof/>
          <w:color w:val="000000" w:themeColor="text1"/>
        </w:rPr>
      </w:pPr>
      <w:r w:rsidRPr="00C73775">
        <w:rPr>
          <w:noProof/>
          <w:color w:val="000000" w:themeColor="text1"/>
        </w:rPr>
        <w:t>3.</w:t>
      </w:r>
      <w:r w:rsidRPr="00C73775">
        <w:rPr>
          <w:noProof/>
          <w:color w:val="000000" w:themeColor="text1"/>
        </w:rPr>
        <w:tab/>
        <w:t xml:space="preserve">Taylor, J.R. and W. Thompson, </w:t>
      </w:r>
      <w:r w:rsidRPr="00C73775">
        <w:rPr>
          <w:i/>
          <w:noProof/>
          <w:color w:val="000000" w:themeColor="text1"/>
        </w:rPr>
        <w:t>An introduction to error analysis: the study of uncertainties in physical measurements</w:t>
      </w:r>
      <w:r w:rsidRPr="00C73775">
        <w:rPr>
          <w:noProof/>
          <w:color w:val="000000" w:themeColor="text1"/>
        </w:rPr>
        <w:t>. Vol. 2. 1982: Springer.</w:t>
      </w:r>
    </w:p>
    <w:p w14:paraId="17BF9195" w14:textId="00836326" w:rsidR="004F01C2" w:rsidRPr="00C73775" w:rsidRDefault="008E434F" w:rsidP="008E434F">
      <w:pPr>
        <w:jc w:val="both"/>
        <w:rPr>
          <w:color w:val="000000" w:themeColor="text1"/>
        </w:rPr>
      </w:pPr>
      <w:r w:rsidRPr="00C73775">
        <w:rPr>
          <w:color w:val="000000" w:themeColor="text1"/>
        </w:rPr>
        <w:fldChar w:fldCharType="end"/>
      </w:r>
    </w:p>
    <w:sectPr w:rsidR="004F01C2" w:rsidRPr="00C73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57F23"/>
    <w:rsid w:val="000021BF"/>
    <w:rsid w:val="00004D2C"/>
    <w:rsid w:val="00005B96"/>
    <w:rsid w:val="00012908"/>
    <w:rsid w:val="0001691D"/>
    <w:rsid w:val="00024B1D"/>
    <w:rsid w:val="0003073E"/>
    <w:rsid w:val="0003666F"/>
    <w:rsid w:val="00037DBD"/>
    <w:rsid w:val="00043B6E"/>
    <w:rsid w:val="00045103"/>
    <w:rsid w:val="000463EF"/>
    <w:rsid w:val="00052E83"/>
    <w:rsid w:val="000562A3"/>
    <w:rsid w:val="00094B9B"/>
    <w:rsid w:val="000B0D69"/>
    <w:rsid w:val="000B1206"/>
    <w:rsid w:val="000F763A"/>
    <w:rsid w:val="001012FF"/>
    <w:rsid w:val="001051E9"/>
    <w:rsid w:val="001303AD"/>
    <w:rsid w:val="00133F88"/>
    <w:rsid w:val="00142334"/>
    <w:rsid w:val="00145673"/>
    <w:rsid w:val="00152994"/>
    <w:rsid w:val="0015584B"/>
    <w:rsid w:val="001562D8"/>
    <w:rsid w:val="00170267"/>
    <w:rsid w:val="0017705C"/>
    <w:rsid w:val="001B3C9C"/>
    <w:rsid w:val="001B5B1F"/>
    <w:rsid w:val="001D0E26"/>
    <w:rsid w:val="001F74E0"/>
    <w:rsid w:val="002019E8"/>
    <w:rsid w:val="002137AC"/>
    <w:rsid w:val="00215AAF"/>
    <w:rsid w:val="002379D5"/>
    <w:rsid w:val="0024192E"/>
    <w:rsid w:val="00243E3D"/>
    <w:rsid w:val="00245912"/>
    <w:rsid w:val="00273847"/>
    <w:rsid w:val="00273F65"/>
    <w:rsid w:val="00294688"/>
    <w:rsid w:val="00294B8F"/>
    <w:rsid w:val="00297FA1"/>
    <w:rsid w:val="002A183D"/>
    <w:rsid w:val="002A4508"/>
    <w:rsid w:val="002E534C"/>
    <w:rsid w:val="002E6B76"/>
    <w:rsid w:val="00320832"/>
    <w:rsid w:val="00324A78"/>
    <w:rsid w:val="00334061"/>
    <w:rsid w:val="003732BE"/>
    <w:rsid w:val="0037575D"/>
    <w:rsid w:val="003820B4"/>
    <w:rsid w:val="0038539D"/>
    <w:rsid w:val="003911BA"/>
    <w:rsid w:val="003C05E1"/>
    <w:rsid w:val="003D59E4"/>
    <w:rsid w:val="003E1F9E"/>
    <w:rsid w:val="003E7ED7"/>
    <w:rsid w:val="004350CE"/>
    <w:rsid w:val="0045289A"/>
    <w:rsid w:val="00481AF4"/>
    <w:rsid w:val="004A0F39"/>
    <w:rsid w:val="004C5968"/>
    <w:rsid w:val="004E77EB"/>
    <w:rsid w:val="004F01C2"/>
    <w:rsid w:val="00505DBF"/>
    <w:rsid w:val="00524A95"/>
    <w:rsid w:val="0055321F"/>
    <w:rsid w:val="005573B0"/>
    <w:rsid w:val="005659BC"/>
    <w:rsid w:val="005711A9"/>
    <w:rsid w:val="00580D95"/>
    <w:rsid w:val="005827AF"/>
    <w:rsid w:val="00586651"/>
    <w:rsid w:val="00587D35"/>
    <w:rsid w:val="00591FF0"/>
    <w:rsid w:val="005A4F20"/>
    <w:rsid w:val="005B3314"/>
    <w:rsid w:val="005C18B1"/>
    <w:rsid w:val="005C4D36"/>
    <w:rsid w:val="005D3A49"/>
    <w:rsid w:val="005D44F7"/>
    <w:rsid w:val="005E6C09"/>
    <w:rsid w:val="005F738A"/>
    <w:rsid w:val="00601B35"/>
    <w:rsid w:val="00620055"/>
    <w:rsid w:val="00631813"/>
    <w:rsid w:val="0063347C"/>
    <w:rsid w:val="006360EE"/>
    <w:rsid w:val="00644569"/>
    <w:rsid w:val="00646E0E"/>
    <w:rsid w:val="00653FDC"/>
    <w:rsid w:val="0067721D"/>
    <w:rsid w:val="006825FB"/>
    <w:rsid w:val="00695897"/>
    <w:rsid w:val="006A38D0"/>
    <w:rsid w:val="006B3D4A"/>
    <w:rsid w:val="006C1D38"/>
    <w:rsid w:val="006C4D34"/>
    <w:rsid w:val="006D5EF7"/>
    <w:rsid w:val="006F545F"/>
    <w:rsid w:val="00705EB7"/>
    <w:rsid w:val="00711A74"/>
    <w:rsid w:val="007164A6"/>
    <w:rsid w:val="0072569C"/>
    <w:rsid w:val="00733EC3"/>
    <w:rsid w:val="00752C6B"/>
    <w:rsid w:val="00755C76"/>
    <w:rsid w:val="00757295"/>
    <w:rsid w:val="0077148D"/>
    <w:rsid w:val="00773D65"/>
    <w:rsid w:val="007815CB"/>
    <w:rsid w:val="007B0E41"/>
    <w:rsid w:val="007B5EE9"/>
    <w:rsid w:val="007C10D3"/>
    <w:rsid w:val="007C3CD7"/>
    <w:rsid w:val="007D35BD"/>
    <w:rsid w:val="007E5C3E"/>
    <w:rsid w:val="00822E45"/>
    <w:rsid w:val="00831A5F"/>
    <w:rsid w:val="00842F7D"/>
    <w:rsid w:val="008456BB"/>
    <w:rsid w:val="00845A68"/>
    <w:rsid w:val="00846A4A"/>
    <w:rsid w:val="008603C2"/>
    <w:rsid w:val="00860722"/>
    <w:rsid w:val="00873D49"/>
    <w:rsid w:val="00883811"/>
    <w:rsid w:val="00890E28"/>
    <w:rsid w:val="008B7D31"/>
    <w:rsid w:val="008C1822"/>
    <w:rsid w:val="008D0FF3"/>
    <w:rsid w:val="008D6BAC"/>
    <w:rsid w:val="008E434F"/>
    <w:rsid w:val="00903788"/>
    <w:rsid w:val="00907E97"/>
    <w:rsid w:val="009206B7"/>
    <w:rsid w:val="00925D08"/>
    <w:rsid w:val="009276DC"/>
    <w:rsid w:val="00935B2B"/>
    <w:rsid w:val="009423E6"/>
    <w:rsid w:val="00965F7A"/>
    <w:rsid w:val="0096637E"/>
    <w:rsid w:val="009671F3"/>
    <w:rsid w:val="009856CA"/>
    <w:rsid w:val="009A6A48"/>
    <w:rsid w:val="009B5B0A"/>
    <w:rsid w:val="009C76D1"/>
    <w:rsid w:val="009D329B"/>
    <w:rsid w:val="009E08C6"/>
    <w:rsid w:val="009E52D6"/>
    <w:rsid w:val="00A33829"/>
    <w:rsid w:val="00A7310A"/>
    <w:rsid w:val="00A8651B"/>
    <w:rsid w:val="00A91C98"/>
    <w:rsid w:val="00A91FAD"/>
    <w:rsid w:val="00AB34C2"/>
    <w:rsid w:val="00AC0F0A"/>
    <w:rsid w:val="00AE3325"/>
    <w:rsid w:val="00AF0EEB"/>
    <w:rsid w:val="00B400E1"/>
    <w:rsid w:val="00B44D7C"/>
    <w:rsid w:val="00B72151"/>
    <w:rsid w:val="00B95393"/>
    <w:rsid w:val="00BB3C1F"/>
    <w:rsid w:val="00BC749D"/>
    <w:rsid w:val="00BE6F26"/>
    <w:rsid w:val="00BF0CB6"/>
    <w:rsid w:val="00BF36D3"/>
    <w:rsid w:val="00C0012B"/>
    <w:rsid w:val="00C160B0"/>
    <w:rsid w:val="00C17DCD"/>
    <w:rsid w:val="00C2036A"/>
    <w:rsid w:val="00C326D7"/>
    <w:rsid w:val="00C3639C"/>
    <w:rsid w:val="00C5185D"/>
    <w:rsid w:val="00C55780"/>
    <w:rsid w:val="00C67CAE"/>
    <w:rsid w:val="00C73775"/>
    <w:rsid w:val="00C927F3"/>
    <w:rsid w:val="00CB585B"/>
    <w:rsid w:val="00CC6C25"/>
    <w:rsid w:val="00CC7490"/>
    <w:rsid w:val="00CC7E83"/>
    <w:rsid w:val="00CF1F82"/>
    <w:rsid w:val="00D05A13"/>
    <w:rsid w:val="00D12E8D"/>
    <w:rsid w:val="00D22185"/>
    <w:rsid w:val="00D22B4D"/>
    <w:rsid w:val="00D24B8B"/>
    <w:rsid w:val="00D306FF"/>
    <w:rsid w:val="00D36228"/>
    <w:rsid w:val="00D57F23"/>
    <w:rsid w:val="00D67670"/>
    <w:rsid w:val="00D714B4"/>
    <w:rsid w:val="00D74108"/>
    <w:rsid w:val="00D7649F"/>
    <w:rsid w:val="00D934FD"/>
    <w:rsid w:val="00DA4B14"/>
    <w:rsid w:val="00DB30B5"/>
    <w:rsid w:val="00DB39F8"/>
    <w:rsid w:val="00DB7E9C"/>
    <w:rsid w:val="00DD6924"/>
    <w:rsid w:val="00DE14F8"/>
    <w:rsid w:val="00E01FDB"/>
    <w:rsid w:val="00E026D8"/>
    <w:rsid w:val="00E10CFB"/>
    <w:rsid w:val="00E13319"/>
    <w:rsid w:val="00E17AA2"/>
    <w:rsid w:val="00E43354"/>
    <w:rsid w:val="00E8047B"/>
    <w:rsid w:val="00EB7516"/>
    <w:rsid w:val="00EB7ED0"/>
    <w:rsid w:val="00EC0583"/>
    <w:rsid w:val="00EC0D4C"/>
    <w:rsid w:val="00EE26AE"/>
    <w:rsid w:val="00EE27C3"/>
    <w:rsid w:val="00EE653C"/>
    <w:rsid w:val="00EF1954"/>
    <w:rsid w:val="00EF29BD"/>
    <w:rsid w:val="00EF3B38"/>
    <w:rsid w:val="00F256A5"/>
    <w:rsid w:val="00F2604F"/>
    <w:rsid w:val="00F42F7D"/>
    <w:rsid w:val="00F44E66"/>
    <w:rsid w:val="00F45C68"/>
    <w:rsid w:val="00F50D4B"/>
    <w:rsid w:val="00F5349C"/>
    <w:rsid w:val="00F54587"/>
    <w:rsid w:val="00F73FF7"/>
    <w:rsid w:val="00F77AE2"/>
    <w:rsid w:val="00F957D2"/>
    <w:rsid w:val="00FB7AAD"/>
    <w:rsid w:val="00FC172C"/>
    <w:rsid w:val="00FE79E0"/>
    <w:rsid w:val="00FF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86F107"/>
  <w15:chartTrackingRefBased/>
  <w15:docId w15:val="{67DB0D8A-2383-A047-88B7-CEFDCED6C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4B8B"/>
    <w:rPr>
      <w:color w:val="808080"/>
    </w:rPr>
  </w:style>
  <w:style w:type="paragraph" w:styleId="ListParagraph">
    <w:name w:val="List Paragraph"/>
    <w:basedOn w:val="Normal"/>
    <w:uiPriority w:val="34"/>
    <w:qFormat/>
    <w:rsid w:val="00CC7E8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67CA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CA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CAE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CAE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4569"/>
    <w:rPr>
      <w:sz w:val="18"/>
      <w:szCs w:val="18"/>
    </w:rPr>
  </w:style>
  <w:style w:type="paragraph" w:styleId="Revision">
    <w:name w:val="Revision"/>
    <w:hidden/>
    <w:uiPriority w:val="99"/>
    <w:semiHidden/>
    <w:rsid w:val="00571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8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8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2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9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64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7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47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31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883</Words>
  <Characters>1073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Villanueva</dc:creator>
  <cp:keywords/>
  <dc:description/>
  <cp:lastModifiedBy>Alex Evilevitch</cp:lastModifiedBy>
  <cp:revision>8</cp:revision>
  <dcterms:created xsi:type="dcterms:W3CDTF">2023-09-18T17:13:00Z</dcterms:created>
  <dcterms:modified xsi:type="dcterms:W3CDTF">2023-09-19T13:39:00Z</dcterms:modified>
</cp:coreProperties>
</file>